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E7F" w:rsidRDefault="006B2935" w:rsidP="00761E7F">
      <w:pPr>
        <w:spacing w:before="120" w:after="0" w:line="360" w:lineRule="auto"/>
        <w:jc w:val="both"/>
        <w:rPr>
          <w:rFonts w:cs="Arial"/>
          <w:b/>
        </w:rPr>
      </w:pPr>
      <w:r>
        <w:rPr>
          <w:noProof/>
          <w:lang w:val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6EE091" wp14:editId="14A9C71C">
                <wp:simplePos x="0" y="0"/>
                <wp:positionH relativeFrom="column">
                  <wp:posOffset>63500</wp:posOffset>
                </wp:positionH>
                <wp:positionV relativeFrom="paragraph">
                  <wp:posOffset>772160</wp:posOffset>
                </wp:positionV>
                <wp:extent cx="4991100" cy="4064000"/>
                <wp:effectExtent l="57150" t="38100" r="76200" b="88900"/>
                <wp:wrapTopAndBottom/>
                <wp:docPr id="6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1100" cy="4064000"/>
                          <a:chOff x="0" y="0"/>
                          <a:chExt cx="5016500" cy="4064000"/>
                        </a:xfrm>
                      </wpg:grpSpPr>
                      <wps:wsp>
                        <wps:cNvPr id="65" name="Rectangle 65"/>
                        <wps:cNvSpPr/>
                        <wps:spPr>
                          <a:xfrm>
                            <a:off x="0" y="0"/>
                            <a:ext cx="5016500" cy="4064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9050"/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6B2935" w:rsidRDefault="006B2935" w:rsidP="006B2935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FFFFFF" w:themeColor="light1"/>
                                  <w:sz w:val="22"/>
                                  <w:szCs w:val="22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g:grpSp>
                        <wpg:cNvPr id="66" name="Group 66"/>
                        <wpg:cNvGrpSpPr/>
                        <wpg:grpSpPr>
                          <a:xfrm>
                            <a:off x="211857" y="504155"/>
                            <a:ext cx="4588431" cy="3084212"/>
                            <a:chOff x="211857" y="504155"/>
                            <a:chExt cx="4588431" cy="3084212"/>
                          </a:xfrm>
                        </wpg:grpSpPr>
                        <wps:wsp>
                          <wps:cNvPr id="67" name="TextBox 6"/>
                          <wps:cNvSpPr txBox="1"/>
                          <wps:spPr>
                            <a:xfrm>
                              <a:off x="1206506" y="2540641"/>
                              <a:ext cx="1400107" cy="1047726"/>
                            </a:xfrm>
                            <a:prstGeom prst="ellipse">
                              <a:avLst/>
                            </a:prstGeom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  <a:ln w="19050" cmpd="sng"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</w:rPr>
                                  <w:t>Depression / PTSD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68" name="TextBox 7"/>
                          <wps:cNvSpPr txBox="1"/>
                          <wps:spPr>
                            <a:xfrm>
                              <a:off x="211857" y="504155"/>
                              <a:ext cx="1400853" cy="1047726"/>
                            </a:xfrm>
                            <a:prstGeom prst="ellipse">
                              <a:avLst/>
                            </a:prstGeom>
                            <a:solidFill>
                              <a:schemeClr val="accent6">
                                <a:lumMod val="40000"/>
                                <a:lumOff val="60000"/>
                              </a:schemeClr>
                            </a:solidFill>
                            <a:ln w="19050" cmpd="sng"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</w:rPr>
                                  <w:t>Healthy Population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69" name="TextBox 8"/>
                          <wps:cNvSpPr txBox="1"/>
                          <wps:spPr>
                            <a:xfrm>
                              <a:off x="3400181" y="1291161"/>
                              <a:ext cx="1400107" cy="1047726"/>
                            </a:xfrm>
                            <a:prstGeom prst="ellipse">
                              <a:avLst/>
                            </a:prstGeom>
                            <a:solidFill>
                              <a:schemeClr val="bg1">
                                <a:lumMod val="65000"/>
                              </a:schemeClr>
                            </a:solidFill>
                            <a:ln w="19050" cmpd="sng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</w:rPr>
                                  <w:t>Death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70" name="Straight Arrow Connector 70"/>
                          <wps:cNvCnPr>
                            <a:stCxn id="68" idx="6"/>
                            <a:endCxn id="69" idx="1"/>
                          </wps:cNvCnPr>
                          <wps:spPr>
                            <a:xfrm>
                              <a:off x="1612710" y="1028018"/>
                              <a:ext cx="1992512" cy="41657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Straight Arrow Connector 71"/>
                          <wps:cNvCnPr>
                            <a:stCxn id="67" idx="7"/>
                            <a:endCxn id="69" idx="2"/>
                          </wps:cNvCnPr>
                          <wps:spPr>
                            <a:xfrm flipV="1">
                              <a:off x="2401572" y="1815024"/>
                              <a:ext cx="998608" cy="87905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Straight Arrow Connector 72"/>
                          <wps:cNvCnPr>
                            <a:stCxn id="67" idx="6"/>
                            <a:endCxn id="69" idx="3"/>
                          </wps:cNvCnPr>
                          <wps:spPr>
                            <a:xfrm flipV="1">
                              <a:off x="2606614" y="2185451"/>
                              <a:ext cx="998608" cy="87905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TextBox 12"/>
                          <wps:cNvSpPr txBox="1"/>
                          <wps:spPr>
                            <a:xfrm>
                              <a:off x="3003865" y="2516335"/>
                              <a:ext cx="698500" cy="529176"/>
                            </a:xfrm>
                            <a:prstGeom prst="rect">
                              <a:avLst/>
                            </a:prstGeom>
                            <a:noFill/>
                            <a:ln w="19050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color w:val="403152"/>
                                    <w:sz w:val="22"/>
                                    <w:szCs w:val="22"/>
                                  </w:rPr>
                                  <w:t>Case fatality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74" name="TextBox 13"/>
                          <wps:cNvSpPr txBox="1"/>
                          <wps:spPr>
                            <a:xfrm>
                              <a:off x="2539760" y="1378193"/>
                              <a:ext cx="768350" cy="546100"/>
                            </a:xfrm>
                            <a:prstGeom prst="rect">
                              <a:avLst/>
                            </a:prstGeom>
                            <a:noFill/>
                            <a:ln w="19050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color w:val="953735"/>
                                    <w:sz w:val="22"/>
                                    <w:szCs w:val="22"/>
                                  </w:rPr>
                                  <w:t>Other mortality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75" name="Straight Arrow Connector 75"/>
                          <wps:cNvCnPr>
                            <a:stCxn id="68" idx="4"/>
                            <a:endCxn id="67" idx="1"/>
                          </wps:cNvCnPr>
                          <wps:spPr>
                            <a:xfrm>
                              <a:off x="912284" y="1551881"/>
                              <a:ext cx="499264" cy="114219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3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TextBox 15"/>
                          <wps:cNvSpPr txBox="1"/>
                          <wps:spPr>
                            <a:xfrm>
                              <a:off x="391583" y="1930392"/>
                              <a:ext cx="914398" cy="514351"/>
                            </a:xfrm>
                            <a:prstGeom prst="rect">
                              <a:avLst/>
                            </a:prstGeom>
                            <a:noFill/>
                            <a:ln w="19050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B2935" w:rsidRDefault="006B2935" w:rsidP="006B293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/>
                                    <w:color w:val="4F6228"/>
                                    <w:sz w:val="22"/>
                                    <w:szCs w:val="22"/>
                                  </w:rPr>
                                  <w:t>Disease incidence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0C6EE091" id="Group 1" o:spid="_x0000_s1026" style="position:absolute;left:0;text-align:left;margin-left:5pt;margin-top:60.8pt;width:393pt;height:320pt;z-index:251659264" coordsize="50165,40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">
                <v:rect id="Rectangle 65" o:spid="_x0000_s1027" style="position:absolute;width:50165;height:406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E42cUA&#10;AADbAAAADwAAAGRycy9kb3ducmV2LnhtbESP3WoCMRSE7wt9h3AE72pW0aVdjVIVQSgFqy308rA5&#10;+4ObkzWJun17Iwi9HGbmG2a26EwjLuR8bVnBcJCAIM6trrlU8H3YvLyC8AFZY2OZFPyRh8X8+WmG&#10;mbZX/qLLPpQiQthnqKAKoc2k9HlFBv3AtsTRK6wzGKJ0pdQOrxFuGjlKklQarDkuVNjSqqL8uD8b&#10;BevT5LxdfhT558/uLT2Mdr+uOI2V6ve69ymIQF34Dz/aW60gncD9S/wBc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QTjZxQAAANsAAAAPAAAAAAAAAAAAAAAAAJgCAABkcnMv&#10;ZG93bnJldi54bWxQSwUGAAAAAAQABAD1AAAAigMAAAAA&#10;" fillcolor="#d8d8d8 [2732]" strokecolor="white [3201]" strokeweight="1.5pt">
                  <v:shadow on="t" color="black" opacity="24903f" origin=",.5" offset="0,.55556mm"/>
                  <v:textbox>
                    <w:txbxContent>
                      <w:p w:rsidR="006B2935" w:rsidRDefault="006B2935" w:rsidP="006B2935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Theme="minorHAnsi" w:eastAsia="Times New Roman" w:hAnsi="Calibri"/>
                            <w:color w:val="FFFFFF" w:themeColor="light1"/>
                            <w:sz w:val="22"/>
                            <w:szCs w:val="22"/>
                            <w:lang w:val="en-GB"/>
                          </w:rPr>
                          <w:t> </w:t>
                        </w:r>
                      </w:p>
                    </w:txbxContent>
                  </v:textbox>
                </v:rect>
                <v:group id="Group 66" o:spid="_x0000_s1028" style="position:absolute;left:2118;top:5041;width:45884;height:30842" coordorigin="2118,5041" coordsize="45884,308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oval id="TextBox 6" o:spid="_x0000_s1029" style="position:absolute;left:12065;top:25406;width:14001;height:10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K/acUA&#10;AADbAAAADwAAAGRycy9kb3ducmV2LnhtbESPQU8CMRSE7yb8h+aRcJOumsBmpRCDUQicRMXrc/vc&#10;bti+rm1Zln9PSUw8Tmbmm8xs0dtGdORD7VjB3TgDQVw6XXOl4OP95TYHESKyxsYxKThTgMV8cDPD&#10;QrsTv1G3i5VIEA4FKjAxtoWUoTRkMYxdS5y8H+ctxiR9JbXHU4LbRt5n2URarDktGGxpaag87I5W&#10;AW72+bb7Lc2nX+Vfr+cH+z193is1GvZPjyAi9fE//NdeawWTKVy/pB8g5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sr9pxQAAANsAAAAPAAAAAAAAAAAAAAAAAJgCAABkcnMv&#10;ZG93bnJldi54bWxQSwUGAAAAAAQABAD1AAAAigMAAAAA&#10;" fillcolor="#8db3e2 [1311]" strokecolor="#243f60 [1604]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b/>
                              <w:bCs/>
                              <w:color w:val="000000"/>
                              <w:sz w:val="22"/>
                              <w:szCs w:val="22"/>
                            </w:rPr>
                            <w:t>Depression / PTSD</w:t>
                          </w:r>
                        </w:p>
                      </w:txbxContent>
                    </v:textbox>
                  </v:oval>
                  <v:oval id="TextBox 7" o:spid="_x0000_s1030" style="position:absolute;left:2118;top:5041;width:14009;height:10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kgW70A&#10;AADbAAAADwAAAGRycy9kb3ducmV2LnhtbERPSwrCMBDdC94hjOBGNNWFSDWKCKKCIn5wPTRjU2wm&#10;pYlab28WgsvH+88WjS3Fi2pfOFYwHCQgiDOnC84VXC/r/gSED8gaS8ek4EMeFvN2a4apdm8+0esc&#10;chFD2KeowIRQpVL6zJBFP3AVceTurrYYIqxzqWt8x3BbylGSjKXFgmODwYpWhrLH+WkVHB/a2I0Z&#10;XpL9cnu8eavLXe+gVLfTLKcgAjXhL/65t1rBOI6NX+IPkPMv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QKkgW70AAADbAAAADwAAAAAAAAAAAAAAAACYAgAAZHJzL2Rvd25yZXYu&#10;eG1sUEsFBgAAAAAEAAQA9QAAAIIDAAAAAA==&#10;" fillcolor="#fbd4b4 [1305]" strokecolor="#974706 [1609]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b/>
                              <w:bCs/>
                              <w:color w:val="000000"/>
                              <w:sz w:val="22"/>
                              <w:szCs w:val="22"/>
                            </w:rPr>
                            <w:t>Healthy Population</w:t>
                          </w:r>
                        </w:p>
                      </w:txbxContent>
                    </v:textbox>
                  </v:oval>
                  <v:oval id="TextBox 8" o:spid="_x0000_s1031" style="position:absolute;left:34001;top:12911;width:14001;height:10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eaN8QA&#10;AADbAAAADwAAAGRycy9kb3ducmV2LnhtbESPQWsCMRSE74X+h/AKXoomlSJ1NUopFAQv7VrR42Pz&#10;3F128xI2MW7/fVMo9DjMzDfMejvaXiQaQutYw9NMgSCunGm51vB1eJ++gAgR2WDvmDR8U4Dt5v5u&#10;jYVxN/6kVMZaZAiHAjU0MfpCylA1ZDHMnCfO3sUNFmOWQy3NgLcMt72cK7WQFlvOCw16emuo6sqr&#10;1eBVOifZ+a58TMp8HE+7fbd81nryML6uQEQa43/4r70zGhZL+P2Sf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HmjfEAAAA2wAAAA8AAAAAAAAAAAAAAAAAmAIAAGRycy9k&#10;b3ducmV2LnhtbFBLBQYAAAAABAAEAPUAAACJAwAAAAA=&#10;" fillcolor="#a5a5a5 [2092]" strokecolor="#0d0d0d [3069]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b/>
                              <w:bCs/>
                              <w:color w:val="000000"/>
                              <w:sz w:val="22"/>
                              <w:szCs w:val="22"/>
                            </w:rPr>
                            <w:t>Death</w:t>
                          </w:r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0" o:spid="_x0000_s1032" type="#_x0000_t32" style="position:absolute;left:16127;top:10280;width:19925;height:41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2ym8AAAADbAAAADwAAAGRycy9kb3ducmV2LnhtbERPzWrCQBC+F3yHZQpeRDcV2krqKrYS&#10;KN60PsCYnSah2dl0dzTx7d2D4PHj+1+uB9eqC4XYeDbwMstAEZfeNlwZOP4U0wWoKMgWW89k4EoR&#10;1qvR0xJz63ve0+UglUohHHM0UIt0udaxrMlhnPmOOHG/PjiUBEOlbcA+hbtWz7PsTTtsODXU2NFX&#10;TeXf4ewMTM6vRSgm/f+82srudJTFZ5RozPh52HyAEhrkIb67v62B97Q+fUk/QK9u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y9spvAAAAA2wAAAA8AAAAAAAAAAAAAAAAA&#10;oQIAAGRycy9kb3ducmV2LnhtbFBLBQYAAAAABAAEAPkAAACOAwAAAAA=&#10;" strokecolor="#943634 [2405]">
                    <v:stroke endarrow="open"/>
                  </v:shape>
                  <v:shape id="Straight Arrow Connector 71" o:spid="_x0000_s1033" type="#_x0000_t32" style="position:absolute;left:24015;top:18150;width:9986;height:879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70BsAAAADbAAAADwAAAGRycy9kb3ducmV2LnhtbESPQYvCMBSE74L/ITzBm6Z6cEvXKKIo&#10;7lG3P+CRPJuyzUtporb/3iwIHoeZ+YZZb3vXiAd1ofasYDHPQBBrb2quFJS/x1kOIkRkg41nUjBQ&#10;gO1mPFpjYfyTL/S4xkokCIcCFdgY20LKoC05DHPfEifv5juHMcmukqbDZ4K7Ri6zbCUd1pwWLLa0&#10;t6T/rnen4FSWYcjye/1j88uhyU96uK20UtNJv/sGEamPn/C7fTYKvhbw/yX9ALl5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kO9AbAAAAA2wAAAA8AAAAAAAAAAAAAAAAA&#10;oQIAAGRycy9kb3ducmV2LnhtbFBLBQYAAAAABAAEAPkAAACOAwAAAAA=&#10;" strokecolor="#5f497a [2407]">
                    <v:stroke endarrow="open"/>
                  </v:shape>
                  <v:shape id="Straight Arrow Connector 72" o:spid="_x0000_s1034" type="#_x0000_t32" style="position:absolute;left:26066;top:21854;width:9986;height:87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xqccEAAADbAAAADwAAAGRycy9kb3ducmV2LnhtbESPQYvCMBSE7wv+h/AEb9tUD26pRhFl&#10;RY+6/QGP5NkUm5fSRG3//UZY2OMwM98w6+3gWvGkPjSeFcyzHASx9qbhWkH18/1ZgAgR2WDrmRSM&#10;FGC7mXyssTT+xRd6XmMtEoRDiQpsjF0pZdCWHIbMd8TJu/neYUyyr6Xp8ZXgrpWLPF9Khw2nBYsd&#10;7S3p+/XhFByrKox58WjOtrgc2uKox9tSKzWbDrsViEhD/A//tU9GwdcC3l/SD5Cb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3GpxwQAAANsAAAAPAAAAAAAAAAAAAAAA&#10;AKECAABkcnMvZG93bnJldi54bWxQSwUGAAAAAAQABAD5AAAAjwMAAAAA&#10;" strokecolor="#5f497a [2407]">
                    <v:stroke endarrow="open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2" o:spid="_x0000_s1035" type="#_x0000_t202" style="position:absolute;left:30038;top:25163;width:6985;height:52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z3cMMA&#10;AADbAAAADwAAAGRycy9kb3ducmV2LnhtbESPT2sCMRTE7wW/Q3iF3mrWClZWo9Si0EMR1AWvj83r&#10;ZunmZUni/vn2jSD0OMzMb5j1drCN6MiH2rGC2TQDQVw6XXOloLgcXpcgQkTW2DgmBSMF2G4mT2vM&#10;tev5RN05ViJBOOSowMTY5lKG0pDFMHUtcfJ+nLcYk/SV1B77BLeNfMuyhbRYc1ow2NKnofL3fLMK&#10;7Hd2PR33M1OMRYdxvOw894NSL8/DxwpEpCH+hx/tL63gfQ73L+kH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uz3cMMAAADbAAAADwAAAAAAAAAAAAAAAACYAgAAZHJzL2Rv&#10;d25yZXYueG1sUEsFBgAAAAAEAAQA9QAAAIgDAAAAAA==&#10;" filled="f" stroked="f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color w:val="403152"/>
                              <w:sz w:val="22"/>
                              <w:szCs w:val="22"/>
                            </w:rPr>
                            <w:t>Case fatality</w:t>
                          </w:r>
                        </w:p>
                      </w:txbxContent>
                    </v:textbox>
                  </v:shape>
                  <v:shape id="TextBox 13" o:spid="_x0000_s1036" type="#_x0000_t202" style="position:absolute;left:25397;top:13781;width:7684;height:5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VvBMMA&#10;AADbAAAADwAAAGRycy9kb3ducmV2LnhtbESPT2sCMRTE7wW/Q3iF3mrWIlZWo9Si0EMR1AWvj83r&#10;ZunmZUni/vn2jSD0OMzMb5j1drCN6MiH2rGC2TQDQVw6XXOloLgcXpcgQkTW2DgmBSMF2G4mT2vM&#10;tev5RN05ViJBOOSowMTY5lKG0pDFMHUtcfJ+nLcYk/SV1B77BLeNfMuyhbRYc1ow2NKnofL3fLMK&#10;7Hd2PR33M1OMRYdxvOw894NSL8/DxwpEpCH+hx/tL63gfQ73L+kH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VvBMMAAADbAAAADwAAAAAAAAAAAAAAAACYAgAAZHJzL2Rv&#10;d25yZXYueG1sUEsFBgAAAAAEAAQA9QAAAIgDAAAAAA==&#10;" filled="f" stroked="f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color w:val="953735"/>
                              <w:sz w:val="22"/>
                              <w:szCs w:val="22"/>
                            </w:rPr>
                            <w:t>Other mortality</w:t>
                          </w:r>
                        </w:p>
                      </w:txbxContent>
                    </v:textbox>
                  </v:shape>
                  <v:shape id="Straight Arrow Connector 75" o:spid="_x0000_s1037" type="#_x0000_t32" style="position:absolute;left:9122;top:15518;width:4993;height:114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GCtsQAAADbAAAADwAAAGRycy9kb3ducmV2LnhtbESP3YrCMBSE7xd8h3AE7zRV8IdqFBEU&#10;hQVZV9TLY3NsS5uT2kTtvr1ZWNjLYWa+YWaLxpTiSbXLLSvo9yIQxInVOacKjt/r7gSE88gaS8uk&#10;4IccLOatjxnG2r74i54Hn4oAYRejgsz7KpbSJRkZdD1bEQfvZmuDPsg6lbrGV4CbUg6iaCQN5hwW&#10;MqxolVFSHB5GwefFbs+bvRxdi1Ni7oUbngdmp1Sn3SynIDw1/j/8195qBeMh/H4JP0DO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UYK2xAAAANsAAAAPAAAAAAAAAAAA&#10;AAAAAKECAABkcnMvZG93bnJldi54bWxQSwUGAAAAAAQABAD5AAAAkgMAAAAA&#10;" strokecolor="#4e6128 [1606]">
                    <v:stroke endarrow="open"/>
                  </v:shape>
                  <v:shape id="TextBox 15" o:spid="_x0000_s1038" type="#_x0000_t202" style="position:absolute;left:3915;top:19303;width:9144;height:5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tU6MMA&#10;AADbAAAADwAAAGRycy9kb3ducmV2LnhtbESPzWrDMBCE74G8g9hAb4mcHNLiWg5NSKGHUkhiyHWx&#10;tpaptTKS6p+3rwqFHoeZ+YYpDpPtxEA+tI4VbDcZCOLa6ZYbBdXtdf0EIkRkjZ1jUjBTgEO5XBSY&#10;azfyhYZrbESCcMhRgYmxz6UMtSGLYeN64uR9Om8xJukbqT2OCW47ucuyvbTYclow2NPJUP11/bYK&#10;7Ht2v3yct6aaqwHjfDt6HielHlbTyzOISFP8D/+137SCxz38fkk/QJ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ptU6MMAAADbAAAADwAAAAAAAAAAAAAAAACYAgAAZHJzL2Rv&#10;d25yZXYueG1sUEsFBgAAAAAEAAQA9QAAAIgDAAAAAA==&#10;" filled="f" stroked="f" strokeweight="1.5pt">
                    <v:textbox>
                      <w:txbxContent>
                        <w:p w:rsidR="006B2935" w:rsidRDefault="006B2935" w:rsidP="006B293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Times New Roman" w:hAnsi="Calibri"/>
                              <w:color w:val="4F6228"/>
                              <w:sz w:val="22"/>
                              <w:szCs w:val="22"/>
                            </w:rPr>
                            <w:t>Disease incidence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761E7F">
        <w:rPr>
          <w:rFonts w:cs="Arial"/>
          <w:b/>
        </w:rPr>
        <w:t>Supplementary material</w:t>
      </w:r>
    </w:p>
    <w:p w:rsidR="00761E7F" w:rsidRPr="00387404" w:rsidRDefault="00761E7F" w:rsidP="00761E7F">
      <w:pPr>
        <w:spacing w:before="120" w:after="0" w:line="360" w:lineRule="auto"/>
        <w:jc w:val="both"/>
        <w:rPr>
          <w:rFonts w:cs="Arial"/>
        </w:rPr>
      </w:pPr>
    </w:p>
    <w:p w:rsidR="00191113" w:rsidRDefault="00191113" w:rsidP="00191113">
      <w:pPr>
        <w:spacing w:before="120" w:after="0" w:line="360" w:lineRule="auto"/>
        <w:jc w:val="both"/>
        <w:rPr>
          <w:rFonts w:cs="Arial"/>
          <w:b/>
        </w:rPr>
      </w:pPr>
      <w:r w:rsidRPr="000E66D8">
        <w:rPr>
          <w:rFonts w:cs="Arial"/>
          <w:b/>
        </w:rPr>
        <w:t>Figure</w:t>
      </w:r>
      <w:r>
        <w:rPr>
          <w:rFonts w:cs="Arial"/>
          <w:b/>
        </w:rPr>
        <w:t xml:space="preserve"> S1</w:t>
      </w:r>
      <w:r w:rsidRPr="000E66D8">
        <w:rPr>
          <w:rFonts w:cs="Arial"/>
          <w:b/>
        </w:rPr>
        <w:t>: Markov model of disease</w:t>
      </w:r>
    </w:p>
    <w:p w:rsidR="00937A7F" w:rsidRDefault="00937A7F" w:rsidP="00191113">
      <w:pPr>
        <w:spacing w:before="120" w:after="0" w:line="360" w:lineRule="auto"/>
        <w:jc w:val="both"/>
        <w:rPr>
          <w:rFonts w:cs="Arial"/>
          <w:b/>
        </w:rPr>
      </w:pPr>
    </w:p>
    <w:p w:rsidR="00937A7F" w:rsidRPr="000E66D8" w:rsidRDefault="00937A7F" w:rsidP="00191113">
      <w:pPr>
        <w:spacing w:before="120" w:after="0" w:line="360" w:lineRule="auto"/>
        <w:jc w:val="both"/>
        <w:rPr>
          <w:rFonts w:cs="Arial"/>
          <w:b/>
        </w:rPr>
      </w:pPr>
    </w:p>
    <w:p w:rsidR="004A22B2" w:rsidRDefault="004A22B2" w:rsidP="00761E7F">
      <w:pPr>
        <w:spacing w:before="120" w:after="0" w:line="360" w:lineRule="auto"/>
        <w:rPr>
          <w:rFonts w:cs="Arial"/>
          <w:b/>
        </w:rPr>
        <w:sectPr w:rsidR="004A22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61E7F" w:rsidRDefault="00761E7F" w:rsidP="00761E7F">
      <w:pPr>
        <w:spacing w:before="120" w:after="0" w:line="360" w:lineRule="auto"/>
        <w:rPr>
          <w:rFonts w:cs="Arial"/>
          <w:b/>
        </w:rPr>
      </w:pPr>
      <w:r>
        <w:rPr>
          <w:rFonts w:cs="Arial"/>
          <w:b/>
        </w:rPr>
        <w:lastRenderedPageBreak/>
        <w:t>Table</w:t>
      </w:r>
      <w:r w:rsidR="0024130B">
        <w:rPr>
          <w:rFonts w:cs="Arial"/>
          <w:b/>
        </w:rPr>
        <w:t xml:space="preserve"> S1</w:t>
      </w:r>
      <w:r>
        <w:rPr>
          <w:rFonts w:cs="Arial"/>
          <w:b/>
        </w:rPr>
        <w:t>: Assumptions and inp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650"/>
        <w:gridCol w:w="800"/>
        <w:gridCol w:w="858"/>
        <w:gridCol w:w="1028"/>
        <w:gridCol w:w="541"/>
        <w:gridCol w:w="889"/>
        <w:gridCol w:w="929"/>
        <w:gridCol w:w="1090"/>
        <w:gridCol w:w="799"/>
        <w:gridCol w:w="857"/>
        <w:gridCol w:w="1028"/>
        <w:gridCol w:w="627"/>
        <w:gridCol w:w="894"/>
        <w:gridCol w:w="946"/>
      </w:tblGrid>
      <w:tr w:rsidR="00EA64E3" w:rsidRPr="00EA64E3" w:rsidTr="00EA64E3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bCs/>
                <w:sz w:val="18"/>
              </w:rPr>
            </w:pPr>
            <w:r w:rsidRPr="00EA64E3">
              <w:rPr>
                <w:rFonts w:cs="Arial"/>
                <w:bCs/>
                <w:sz w:val="18"/>
              </w:rPr>
              <w:t>Human resource category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bCs/>
                <w:sz w:val="18"/>
              </w:rPr>
            </w:pPr>
            <w:r w:rsidRPr="00EA64E3">
              <w:rPr>
                <w:rFonts w:cs="Arial"/>
                <w:bCs/>
                <w:sz w:val="18"/>
              </w:rPr>
              <w:t>Average consultations / sessions per day</w:t>
            </w:r>
          </w:p>
        </w:tc>
        <w:tc>
          <w:tcPr>
            <w:tcW w:w="0" w:type="auto"/>
            <w:gridSpan w:val="3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bCs/>
                <w:sz w:val="18"/>
              </w:rPr>
            </w:pPr>
            <w:r w:rsidRPr="00EA64E3">
              <w:rPr>
                <w:rFonts w:cs="Arial"/>
                <w:bCs/>
                <w:sz w:val="18"/>
              </w:rPr>
              <w:t>Average duration of a visit (minutes)</w:t>
            </w:r>
          </w:p>
        </w:tc>
        <w:tc>
          <w:tcPr>
            <w:tcW w:w="0" w:type="auto"/>
            <w:gridSpan w:val="5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bCs/>
                <w:sz w:val="18"/>
              </w:rPr>
            </w:pPr>
            <w:r w:rsidRPr="00EA64E3">
              <w:rPr>
                <w:rFonts w:cs="Arial"/>
                <w:bCs/>
                <w:sz w:val="18"/>
              </w:rPr>
              <w:t>Staffing proportion by health care setting</w:t>
            </w:r>
          </w:p>
        </w:tc>
        <w:tc>
          <w:tcPr>
            <w:tcW w:w="0" w:type="auto"/>
            <w:vMerge w:val="restart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No. of staff per 25 bed inpatient ward</w:t>
            </w:r>
          </w:p>
        </w:tc>
      </w:tr>
      <w:tr w:rsidR="00EA64E3" w:rsidRPr="00EA64E3" w:rsidTr="00EA64E3">
        <w:trPr>
          <w:trHeight w:val="555"/>
        </w:trPr>
        <w:tc>
          <w:tcPr>
            <w:tcW w:w="0" w:type="auto"/>
            <w:vMerge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bCs/>
                <w:sz w:val="18"/>
              </w:rPr>
            </w:pP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Work days per year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Prim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Ancill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Outpatient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Da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Prim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Ancill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Outpatient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Prim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Ancillar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Outpatient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Day Care</w:t>
            </w:r>
          </w:p>
        </w:tc>
        <w:tc>
          <w:tcPr>
            <w:tcW w:w="0" w:type="auto"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Inpatient care</w:t>
            </w:r>
          </w:p>
        </w:tc>
        <w:tc>
          <w:tcPr>
            <w:tcW w:w="0" w:type="auto"/>
            <w:vMerge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Psychiatrist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</w:t>
            </w: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Other physician / doctor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0.5</w:t>
            </w: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Nurse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3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3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4</w:t>
            </w: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Psychologist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3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0.5</w:t>
            </w: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Other psychosocial workers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0.5</w:t>
            </w:r>
          </w:p>
        </w:tc>
      </w:tr>
      <w:tr w:rsidR="00EA64E3" w:rsidRPr="00EA64E3" w:rsidTr="00EA64E3">
        <w:trPr>
          <w:trHeight w:val="315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iCs/>
                <w:sz w:val="18"/>
              </w:rPr>
            </w:pPr>
            <w:r w:rsidRPr="00EA64E3">
              <w:rPr>
                <w:rFonts w:cs="Arial"/>
                <w:iCs/>
                <w:sz w:val="18"/>
              </w:rPr>
              <w:t>Other providers / workers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3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</w:t>
            </w:r>
          </w:p>
        </w:tc>
      </w:tr>
      <w:tr w:rsidR="00EA64E3" w:rsidRPr="00EA64E3" w:rsidTr="00EA64E3">
        <w:trPr>
          <w:trHeight w:val="270"/>
        </w:trPr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 </w:t>
            </w:r>
            <w:r w:rsidR="00804B6B">
              <w:rPr>
                <w:rFonts w:cs="Arial"/>
                <w:sz w:val="18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761E7F" w:rsidRPr="00EA64E3" w:rsidRDefault="00804B6B" w:rsidP="00EA64E3">
            <w:pPr>
              <w:spacing w:before="120" w:line="36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1E7F" w:rsidRPr="009D2F55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9D2F55">
              <w:rPr>
                <w:rFonts w:cs="Arial"/>
                <w:sz w:val="18"/>
              </w:rPr>
              <w:t> </w:t>
            </w:r>
            <w:r w:rsidR="00804B6B" w:rsidRPr="009D2F55"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9D2F55" w:rsidRDefault="00804B6B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9D2F55"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9D2F55" w:rsidRDefault="00804B6B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9D2F55"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9D2F55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9D2F55">
              <w:rPr>
                <w:rFonts w:cs="Arial"/>
                <w:sz w:val="18"/>
              </w:rPr>
              <w:t> </w:t>
            </w:r>
            <w:r w:rsidR="00804B6B" w:rsidRPr="009D2F55"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9D2F55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9D2F55">
              <w:rPr>
                <w:rFonts w:cs="Arial"/>
                <w:sz w:val="18"/>
              </w:rPr>
              <w:t> </w:t>
            </w:r>
            <w:r w:rsidR="00804B6B" w:rsidRPr="009D2F55"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EA64E3" w:rsidRDefault="00804B6B" w:rsidP="00EA64E3">
            <w:pPr>
              <w:spacing w:before="120" w:line="36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EA64E3" w:rsidRDefault="00804B6B" w:rsidP="00EA64E3">
            <w:pPr>
              <w:spacing w:before="120" w:line="36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761E7F" w:rsidRPr="00EA64E3" w:rsidRDefault="00761E7F" w:rsidP="00EA64E3">
            <w:pPr>
              <w:spacing w:before="120" w:line="360" w:lineRule="auto"/>
              <w:rPr>
                <w:rFonts w:cs="Arial"/>
                <w:sz w:val="18"/>
              </w:rPr>
            </w:pPr>
            <w:r w:rsidRPr="00EA64E3">
              <w:rPr>
                <w:rFonts w:cs="Arial"/>
                <w:sz w:val="18"/>
              </w:rPr>
              <w:t>7.5</w:t>
            </w:r>
          </w:p>
        </w:tc>
      </w:tr>
    </w:tbl>
    <w:p w:rsidR="00761E7F" w:rsidRDefault="00761E7F" w:rsidP="00761E7F">
      <w:pPr>
        <w:spacing w:before="120" w:after="0" w:line="360" w:lineRule="auto"/>
        <w:jc w:val="both"/>
        <w:rPr>
          <w:rFonts w:cs="Arial"/>
          <w:b/>
        </w:rPr>
      </w:pPr>
    </w:p>
    <w:p w:rsidR="004A22B2" w:rsidRDefault="00761E7F" w:rsidP="00761E7F">
      <w:pPr>
        <w:spacing w:before="120" w:after="0" w:line="360" w:lineRule="auto"/>
        <w:rPr>
          <w:rFonts w:cs="Arial"/>
          <w:b/>
        </w:rPr>
        <w:sectPr w:rsidR="004A22B2" w:rsidSect="004A22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Arial"/>
          <w:b/>
        </w:rPr>
        <w:br w:type="page"/>
      </w:r>
    </w:p>
    <w:p w:rsidR="004367F2" w:rsidRDefault="004367F2">
      <w:pPr>
        <w:rPr>
          <w:noProof/>
          <w:lang w:val="en-AU"/>
        </w:rPr>
      </w:pPr>
    </w:p>
    <w:p w:rsidR="004367F2" w:rsidRDefault="009D7AD2">
      <w:pPr>
        <w:rPr>
          <w:noProof/>
          <w:lang w:val="en-AU"/>
        </w:rPr>
      </w:pPr>
      <w:r>
        <w:rPr>
          <w:noProof/>
          <w:lang w:val="en-AU"/>
        </w:rPr>
        <w:drawing>
          <wp:inline distT="0" distB="0" distL="0" distR="0" wp14:anchorId="3162B44F" wp14:editId="32AC08ED">
            <wp:extent cx="5734050" cy="3819525"/>
            <wp:effectExtent l="0" t="0" r="1905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367F2" w:rsidRPr="00387404" w:rsidRDefault="004367F2" w:rsidP="004367F2">
      <w:pPr>
        <w:spacing w:before="120" w:after="0" w:line="360" w:lineRule="auto"/>
        <w:jc w:val="both"/>
        <w:rPr>
          <w:rFonts w:cs="Arial"/>
          <w:b/>
        </w:rPr>
      </w:pPr>
      <w:r w:rsidRPr="00387404">
        <w:rPr>
          <w:rFonts w:cs="Arial"/>
          <w:b/>
        </w:rPr>
        <w:t>Figure</w:t>
      </w:r>
      <w:r>
        <w:rPr>
          <w:rFonts w:cs="Arial"/>
          <w:b/>
        </w:rPr>
        <w:t xml:space="preserve"> </w:t>
      </w:r>
      <w:r w:rsidR="00191113">
        <w:rPr>
          <w:rFonts w:cs="Arial"/>
          <w:b/>
        </w:rPr>
        <w:t>S2</w:t>
      </w:r>
      <w:r w:rsidRPr="00387404">
        <w:rPr>
          <w:rFonts w:cs="Arial"/>
          <w:b/>
        </w:rPr>
        <w:t xml:space="preserve">: </w:t>
      </w:r>
      <w:r>
        <w:rPr>
          <w:rFonts w:cs="Arial"/>
          <w:b/>
        </w:rPr>
        <w:t xml:space="preserve">HR requirements for linear </w:t>
      </w:r>
      <w:r w:rsidRPr="00387404">
        <w:rPr>
          <w:rFonts w:cs="Arial"/>
          <w:b/>
        </w:rPr>
        <w:t>scale-up of anxiety and depression packages of care, in FTE, 2015 to 2030</w:t>
      </w:r>
    </w:p>
    <w:p w:rsidR="00E525D0" w:rsidRDefault="00E525D0">
      <w:pPr>
        <w:rPr>
          <w:noProof/>
          <w:lang w:val="en-AU"/>
        </w:rPr>
      </w:pPr>
      <w:r>
        <w:rPr>
          <w:noProof/>
          <w:lang w:val="en-AU"/>
        </w:rPr>
        <w:br w:type="page"/>
      </w:r>
    </w:p>
    <w:p w:rsidR="004367F2" w:rsidRDefault="004367F2">
      <w:pPr>
        <w:rPr>
          <w:noProof/>
          <w:lang w:val="en-AU"/>
        </w:rPr>
      </w:pPr>
    </w:p>
    <w:p w:rsidR="004A22B2" w:rsidRDefault="00856FD0">
      <w:pPr>
        <w:rPr>
          <w:noProof/>
          <w:lang w:val="en-AU"/>
        </w:rPr>
      </w:pPr>
      <w:r>
        <w:rPr>
          <w:noProof/>
          <w:lang w:val="en-AU"/>
        </w:rPr>
        <w:drawing>
          <wp:inline distT="0" distB="0" distL="0" distR="0" wp14:anchorId="045A0F3A" wp14:editId="2AFCE94C">
            <wp:extent cx="5734050" cy="4657725"/>
            <wp:effectExtent l="0" t="0" r="1905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525D0" w:rsidRDefault="004A22B2" w:rsidP="004A22B2">
      <w:pPr>
        <w:spacing w:before="120" w:after="0" w:line="360" w:lineRule="auto"/>
        <w:jc w:val="both"/>
        <w:rPr>
          <w:rFonts w:cs="Arial"/>
          <w:b/>
        </w:rPr>
      </w:pPr>
      <w:r w:rsidRPr="00387404">
        <w:rPr>
          <w:rFonts w:cs="Arial"/>
          <w:b/>
        </w:rPr>
        <w:t>Figure</w:t>
      </w:r>
      <w:r w:rsidR="00191113">
        <w:rPr>
          <w:rFonts w:cs="Arial"/>
          <w:b/>
        </w:rPr>
        <w:t xml:space="preserve"> S3a</w:t>
      </w:r>
      <w:r w:rsidRPr="00387404">
        <w:rPr>
          <w:rFonts w:cs="Arial"/>
          <w:b/>
        </w:rPr>
        <w:t xml:space="preserve">: </w:t>
      </w:r>
      <w:r>
        <w:rPr>
          <w:rFonts w:cs="Arial"/>
          <w:b/>
        </w:rPr>
        <w:t xml:space="preserve">HR requirements for </w:t>
      </w:r>
      <w:r w:rsidR="00804B6B">
        <w:rPr>
          <w:rFonts w:cs="Arial"/>
          <w:b/>
        </w:rPr>
        <w:t>exponential</w:t>
      </w:r>
      <w:r>
        <w:rPr>
          <w:rFonts w:cs="Arial"/>
          <w:b/>
        </w:rPr>
        <w:t xml:space="preserve"> </w:t>
      </w:r>
      <w:r w:rsidRPr="00387404">
        <w:rPr>
          <w:rFonts w:cs="Arial"/>
          <w:b/>
        </w:rPr>
        <w:t>scale-up of anxiety and depression packages of care, in FTEs, 2015 to 2030</w:t>
      </w:r>
    </w:p>
    <w:p w:rsidR="00E525D0" w:rsidRDefault="00E525D0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BD5D68" w:rsidRDefault="00761E7F">
      <w:pPr>
        <w:rPr>
          <w:noProof/>
          <w:lang w:val="en-AU"/>
        </w:rPr>
      </w:pPr>
      <w:r w:rsidRPr="00761E7F">
        <w:rPr>
          <w:noProof/>
          <w:lang w:val="en-AU"/>
        </w:rPr>
        <w:lastRenderedPageBreak/>
        <w:t xml:space="preserve"> </w:t>
      </w:r>
      <w:bookmarkStart w:id="0" w:name="_GoBack"/>
      <w:r w:rsidR="00856FD0">
        <w:rPr>
          <w:noProof/>
          <w:lang w:val="en-AU"/>
        </w:rPr>
        <w:drawing>
          <wp:inline distT="0" distB="0" distL="0" distR="0" wp14:anchorId="26EBA771" wp14:editId="041E214D">
            <wp:extent cx="5731510" cy="3499528"/>
            <wp:effectExtent l="0" t="0" r="21590" b="2476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:rsidR="004A22B2" w:rsidRDefault="004A22B2" w:rsidP="004A22B2">
      <w:pPr>
        <w:spacing w:before="120" w:after="0" w:line="360" w:lineRule="auto"/>
        <w:jc w:val="both"/>
        <w:rPr>
          <w:rFonts w:cs="Arial"/>
          <w:b/>
        </w:rPr>
      </w:pPr>
      <w:r w:rsidRPr="00387404">
        <w:rPr>
          <w:rFonts w:cs="Arial"/>
          <w:b/>
        </w:rPr>
        <w:t>Figure</w:t>
      </w:r>
      <w:r w:rsidR="00191113">
        <w:rPr>
          <w:rFonts w:cs="Arial"/>
          <w:b/>
        </w:rPr>
        <w:t xml:space="preserve"> S3b</w:t>
      </w:r>
      <w:r w:rsidRPr="00387404">
        <w:rPr>
          <w:rFonts w:cs="Arial"/>
          <w:b/>
        </w:rPr>
        <w:t xml:space="preserve">: </w:t>
      </w:r>
      <w:r>
        <w:rPr>
          <w:rFonts w:cs="Arial"/>
          <w:b/>
        </w:rPr>
        <w:t xml:space="preserve">HR requirements for </w:t>
      </w:r>
      <w:r w:rsidR="00804B6B">
        <w:rPr>
          <w:rFonts w:cs="Arial"/>
          <w:b/>
        </w:rPr>
        <w:t>exponential</w:t>
      </w:r>
      <w:r w:rsidRPr="00387404">
        <w:rPr>
          <w:rFonts w:cs="Arial"/>
          <w:b/>
        </w:rPr>
        <w:t xml:space="preserve"> scale-up of anxiety and depression packages of care, in FTEs, 2015 to 2030</w:t>
      </w:r>
    </w:p>
    <w:p w:rsidR="004367F2" w:rsidRDefault="004367F2" w:rsidP="004A22B2">
      <w:pPr>
        <w:spacing w:before="120" w:after="0" w:line="360" w:lineRule="auto"/>
        <w:jc w:val="both"/>
        <w:rPr>
          <w:rFonts w:cs="Arial"/>
          <w:b/>
        </w:rPr>
      </w:pPr>
    </w:p>
    <w:p w:rsidR="00E525D0" w:rsidRDefault="00E525D0">
      <w:pPr>
        <w:rPr>
          <w:rFonts w:cs="Arial"/>
        </w:rPr>
      </w:pPr>
      <w:r>
        <w:rPr>
          <w:rFonts w:cs="Arial"/>
        </w:rPr>
        <w:br w:type="page"/>
      </w:r>
    </w:p>
    <w:p w:rsidR="004367F2" w:rsidRDefault="004367F2" w:rsidP="004367F2">
      <w:pPr>
        <w:spacing w:before="120" w:after="0" w:line="360" w:lineRule="auto"/>
        <w:jc w:val="both"/>
        <w:rPr>
          <w:rFonts w:cs="Arial"/>
        </w:rPr>
      </w:pPr>
    </w:p>
    <w:tbl>
      <w:tblPr>
        <w:tblStyle w:val="TableGrid"/>
        <w:tblW w:w="9657" w:type="dxa"/>
        <w:tblLayout w:type="fixed"/>
        <w:tblLook w:val="04A0" w:firstRow="1" w:lastRow="0" w:firstColumn="1" w:lastColumn="0" w:noHBand="0" w:noVBand="1"/>
      </w:tblPr>
      <w:tblGrid>
        <w:gridCol w:w="4785"/>
        <w:gridCol w:w="4872"/>
      </w:tblGrid>
      <w:tr w:rsidR="004367F2" w:rsidTr="00C41EFD">
        <w:tc>
          <w:tcPr>
            <w:tcW w:w="4785" w:type="dxa"/>
          </w:tcPr>
          <w:p w:rsidR="004367F2" w:rsidRDefault="004367F2" w:rsidP="00735C8F">
            <w:pPr>
              <w:spacing w:before="120" w:line="36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br w:type="page"/>
            </w:r>
            <w:r w:rsidR="00C41EFD">
              <w:rPr>
                <w:noProof/>
                <w:lang w:val="en-AU"/>
              </w:rPr>
              <w:drawing>
                <wp:inline distT="0" distB="0" distL="0" distR="0" wp14:anchorId="1359D46F" wp14:editId="783758E6">
                  <wp:extent cx="2905125" cy="2733675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872" w:type="dxa"/>
          </w:tcPr>
          <w:p w:rsidR="004367F2" w:rsidRDefault="00C41EFD" w:rsidP="00735C8F">
            <w:pPr>
              <w:spacing w:before="120" w:line="360" w:lineRule="auto"/>
              <w:jc w:val="both"/>
              <w:rPr>
                <w:rFonts w:cs="Arial"/>
              </w:rPr>
            </w:pPr>
            <w:r>
              <w:rPr>
                <w:noProof/>
                <w:lang w:val="en-AU"/>
              </w:rPr>
              <w:drawing>
                <wp:inline distT="0" distB="0" distL="0" distR="0" wp14:anchorId="7E5A60B1" wp14:editId="6C3C7124">
                  <wp:extent cx="2857500" cy="273367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4367F2" w:rsidTr="00735C8F">
        <w:tc>
          <w:tcPr>
            <w:tcW w:w="9657" w:type="dxa"/>
            <w:gridSpan w:val="2"/>
          </w:tcPr>
          <w:p w:rsidR="004367F2" w:rsidRDefault="004367F2" w:rsidP="00735C8F">
            <w:pPr>
              <w:spacing w:before="120" w:line="360" w:lineRule="auto"/>
              <w:jc w:val="center"/>
              <w:rPr>
                <w:rFonts w:cs="Arial"/>
              </w:rPr>
            </w:pPr>
            <w:r>
              <w:rPr>
                <w:noProof/>
                <w:lang w:val="en-AU"/>
              </w:rPr>
              <w:drawing>
                <wp:inline distT="0" distB="0" distL="0" distR="0" wp14:anchorId="57E8E431" wp14:editId="1C871CDF">
                  <wp:extent cx="4514850" cy="4572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7F2" w:rsidTr="00735C8F">
        <w:tc>
          <w:tcPr>
            <w:tcW w:w="4785" w:type="dxa"/>
          </w:tcPr>
          <w:p w:rsidR="004367F2" w:rsidRDefault="004367F2" w:rsidP="00735C8F">
            <w:pPr>
              <w:spacing w:before="120" w:line="360" w:lineRule="auto"/>
              <w:jc w:val="both"/>
              <w:rPr>
                <w:noProof/>
                <w:lang w:val="en-AU"/>
              </w:rPr>
            </w:pPr>
            <w:r>
              <w:rPr>
                <w:noProof/>
                <w:lang w:val="en-AU"/>
              </w:rPr>
              <w:t>Depression avertable burden (linear scale-up)</w:t>
            </w:r>
          </w:p>
        </w:tc>
        <w:tc>
          <w:tcPr>
            <w:tcW w:w="4872" w:type="dxa"/>
          </w:tcPr>
          <w:p w:rsidR="004367F2" w:rsidRDefault="004367F2" w:rsidP="00735C8F">
            <w:pPr>
              <w:spacing w:before="120" w:line="360" w:lineRule="auto"/>
              <w:jc w:val="both"/>
              <w:rPr>
                <w:noProof/>
                <w:lang w:val="en-AU"/>
              </w:rPr>
            </w:pPr>
            <w:r>
              <w:rPr>
                <w:noProof/>
                <w:lang w:val="en-AU"/>
              </w:rPr>
              <w:t>PTSD avertable burden (linear scale-up)</w:t>
            </w:r>
          </w:p>
        </w:tc>
      </w:tr>
    </w:tbl>
    <w:p w:rsidR="004367F2" w:rsidRPr="004367F2" w:rsidRDefault="004367F2" w:rsidP="004367F2">
      <w:pPr>
        <w:spacing w:before="120" w:after="0" w:line="360" w:lineRule="auto"/>
        <w:jc w:val="both"/>
        <w:rPr>
          <w:rFonts w:cs="Arial"/>
          <w:b/>
        </w:rPr>
      </w:pPr>
      <w:r w:rsidRPr="004367F2">
        <w:rPr>
          <w:rFonts w:cs="Arial"/>
          <w:b/>
        </w:rPr>
        <w:t>Figure</w:t>
      </w:r>
      <w:r w:rsidR="00794F03">
        <w:rPr>
          <w:rFonts w:cs="Arial"/>
          <w:b/>
        </w:rPr>
        <w:t xml:space="preserve"> S4</w:t>
      </w:r>
      <w:r w:rsidRPr="004367F2">
        <w:rPr>
          <w:rFonts w:cs="Arial"/>
          <w:b/>
        </w:rPr>
        <w:t xml:space="preserve">: Percentage of avertable burden by linear scale-up model </w:t>
      </w:r>
    </w:p>
    <w:p w:rsidR="004367F2" w:rsidRPr="004A22B2" w:rsidRDefault="004367F2" w:rsidP="004A22B2">
      <w:pPr>
        <w:spacing w:before="120" w:after="0" w:line="360" w:lineRule="auto"/>
        <w:jc w:val="both"/>
        <w:rPr>
          <w:rFonts w:cs="Arial"/>
          <w:b/>
        </w:rPr>
      </w:pPr>
    </w:p>
    <w:sectPr w:rsidR="004367F2" w:rsidRPr="004A22B2" w:rsidSect="004A2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E7F"/>
    <w:rsid w:val="00191113"/>
    <w:rsid w:val="00223046"/>
    <w:rsid w:val="0024130B"/>
    <w:rsid w:val="004367F2"/>
    <w:rsid w:val="00496BD0"/>
    <w:rsid w:val="004A22B2"/>
    <w:rsid w:val="004E1D27"/>
    <w:rsid w:val="005B15C0"/>
    <w:rsid w:val="006B2935"/>
    <w:rsid w:val="00761E7F"/>
    <w:rsid w:val="00794F03"/>
    <w:rsid w:val="00804B6B"/>
    <w:rsid w:val="00856FD0"/>
    <w:rsid w:val="00917265"/>
    <w:rsid w:val="009277AF"/>
    <w:rsid w:val="00937A7F"/>
    <w:rsid w:val="009D2F55"/>
    <w:rsid w:val="009D7AD2"/>
    <w:rsid w:val="009F34EE"/>
    <w:rsid w:val="00B108A9"/>
    <w:rsid w:val="00BD5D68"/>
    <w:rsid w:val="00C41EFD"/>
    <w:rsid w:val="00D50913"/>
    <w:rsid w:val="00D52BB2"/>
    <w:rsid w:val="00DE1E3C"/>
    <w:rsid w:val="00E525D0"/>
    <w:rsid w:val="00EA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1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E7F"/>
    <w:pPr>
      <w:spacing w:line="240" w:lineRule="auto"/>
    </w:pPr>
    <w:rPr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E7F"/>
    <w:rPr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61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7F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B108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1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E7F"/>
    <w:pPr>
      <w:spacing w:line="240" w:lineRule="auto"/>
    </w:pPr>
    <w:rPr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E7F"/>
    <w:rPr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61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7F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B108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QCMHR\PhD\Chapter%20Seven_Applications%20of%20epidemiological%20models\mhGap%20costing%20tool\Final%20with%2015%25%20perinatal%20depression\mhGAP%20Costing%20Tool_Syria_linear20151130_FINAL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QCMHR\PhD\Chapter%20Seven_Applications%20of%20epidemiological%20models\mhGap%20costing%20tool\Final%20with%2015%25%20perinatal%20depression\mhGAP%20Costing%20Tool_Syria_exponential20151130_FINAL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QCMHR\PhD\Chapter%20Seven_Applications%20of%20epidemiological%20models\mhGap%20costing%20tool\Final%20with%2015%25%20perinatal%20depression\mhGAP%20Costing%20Tool_Syria_exponential20151130_FINAL.xlsm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QCMHR\PhD\Chapter%20Seven_Applications%20of%20epidemiological%20models\Health%20benefit%20estimation\Version%204\Summary%20and%20figures_V4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QCMHR\PhD\Chapter%20Seven_Applications%20of%20epidemiological%20models\Health%20benefit%20estimation\Version%204\Summary%20and%20figures_V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5"/>
          <c:order val="0"/>
          <c:tx>
            <c:strRef>
              <c:f>'HR summary'!$B$25</c:f>
              <c:strCache>
                <c:ptCount val="1"/>
                <c:pt idx="0">
                  <c:v>Other providers /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5:$Q$25</c:f>
              <c:numCache>
                <c:formatCode>_-* #,##0_-;\-* #,##0_-;_-* "-"??_-;_-@_-</c:formatCode>
                <c:ptCount val="15"/>
                <c:pt idx="0">
                  <c:v>12.004455749694687</c:v>
                </c:pt>
                <c:pt idx="1">
                  <c:v>26.715587044186019</c:v>
                </c:pt>
                <c:pt idx="2">
                  <c:v>42.511773650628726</c:v>
                </c:pt>
                <c:pt idx="3">
                  <c:v>59.909400227652654</c:v>
                </c:pt>
                <c:pt idx="4">
                  <c:v>79.057885798709066</c:v>
                </c:pt>
                <c:pt idx="5">
                  <c:v>99.903527528861559</c:v>
                </c:pt>
                <c:pt idx="6">
                  <c:v>122.60416668827358</c:v>
                </c:pt>
                <c:pt idx="7">
                  <c:v>147.10408294502156</c:v>
                </c:pt>
                <c:pt idx="8">
                  <c:v>173.30395788781826</c:v>
                </c:pt>
                <c:pt idx="9">
                  <c:v>200.78902406305383</c:v>
                </c:pt>
                <c:pt idx="10">
                  <c:v>229.38304348301205</c:v>
                </c:pt>
                <c:pt idx="11">
                  <c:v>258.85143400598827</c:v>
                </c:pt>
                <c:pt idx="12">
                  <c:v>288.96291101164917</c:v>
                </c:pt>
                <c:pt idx="13">
                  <c:v>319.67992812946841</c:v>
                </c:pt>
                <c:pt idx="14">
                  <c:v>351.06116672405358</c:v>
                </c:pt>
              </c:numCache>
            </c:numRef>
          </c:val>
        </c:ser>
        <c:ser>
          <c:idx val="4"/>
          <c:order val="1"/>
          <c:tx>
            <c:strRef>
              <c:f>'HR summary'!$B$24</c:f>
              <c:strCache>
                <c:ptCount val="1"/>
                <c:pt idx="0">
                  <c:v>Other psychosocial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4:$Q$24</c:f>
              <c:numCache>
                <c:formatCode>_-* #,##0_-;\-* #,##0_-;_-* "-"??_-;_-@_-</c:formatCode>
                <c:ptCount val="15"/>
                <c:pt idx="0">
                  <c:v>10.994485976044773</c:v>
                </c:pt>
                <c:pt idx="1">
                  <c:v>22.363385211620717</c:v>
                </c:pt>
                <c:pt idx="2">
                  <c:v>34.595897056038659</c:v>
                </c:pt>
                <c:pt idx="3">
                  <c:v>48.08583418801274</c:v>
                </c:pt>
                <c:pt idx="4">
                  <c:v>62.938417914861333</c:v>
                </c:pt>
                <c:pt idx="5">
                  <c:v>79.103477234478333</c:v>
                </c:pt>
                <c:pt idx="6">
                  <c:v>96.705218070307794</c:v>
                </c:pt>
                <c:pt idx="7">
                  <c:v>115.69445359665896</c:v>
                </c:pt>
                <c:pt idx="8">
                  <c:v>135.98957089496889</c:v>
                </c:pt>
                <c:pt idx="9">
                  <c:v>157.26557151220607</c:v>
                </c:pt>
                <c:pt idx="10">
                  <c:v>179.38315500672633</c:v>
                </c:pt>
                <c:pt idx="11">
                  <c:v>202.16307453140493</c:v>
                </c:pt>
                <c:pt idx="12">
                  <c:v>225.42464192062624</c:v>
                </c:pt>
                <c:pt idx="13">
                  <c:v>249.13868915597882</c:v>
                </c:pt>
                <c:pt idx="14">
                  <c:v>273.35264783457353</c:v>
                </c:pt>
              </c:numCache>
            </c:numRef>
          </c:val>
        </c:ser>
        <c:ser>
          <c:idx val="3"/>
          <c:order val="2"/>
          <c:tx>
            <c:strRef>
              <c:f>'HR summary'!$B$23</c:f>
              <c:strCache>
                <c:ptCount val="1"/>
                <c:pt idx="0">
                  <c:v>Psycholog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3:$Q$23</c:f>
              <c:numCache>
                <c:formatCode>_-* #,##0_-;\-* #,##0_-;_-* "-"??_-;_-@_-</c:formatCode>
                <c:ptCount val="15"/>
                <c:pt idx="0">
                  <c:v>3.7443730621007054</c:v>
                </c:pt>
                <c:pt idx="1">
                  <c:v>8.1022699060593641</c:v>
                </c:pt>
                <c:pt idx="2">
                  <c:v>12.784507507852741</c:v>
                </c:pt>
                <c:pt idx="3">
                  <c:v>17.943621321529097</c:v>
                </c:pt>
                <c:pt idx="4">
                  <c:v>23.622816499867497</c:v>
                </c:pt>
                <c:pt idx="5">
                  <c:v>29.80540152701111</c:v>
                </c:pt>
                <c:pt idx="6">
                  <c:v>36.538863516478948</c:v>
                </c:pt>
                <c:pt idx="7">
                  <c:v>43.805918309729044</c:v>
                </c:pt>
                <c:pt idx="8">
                  <c:v>51.5770485079303</c:v>
                </c:pt>
                <c:pt idx="9">
                  <c:v>59.728740910281509</c:v>
                </c:pt>
                <c:pt idx="10">
                  <c:v>68.208817103931011</c:v>
                </c:pt>
                <c:pt idx="11">
                  <c:v>76.946626918711161</c:v>
                </c:pt>
                <c:pt idx="12">
                  <c:v>85.874414335396466</c:v>
                </c:pt>
                <c:pt idx="13">
                  <c:v>94.981001216881253</c:v>
                </c:pt>
                <c:pt idx="14">
                  <c:v>104.28417137548537</c:v>
                </c:pt>
              </c:numCache>
            </c:numRef>
          </c:val>
        </c:ser>
        <c:ser>
          <c:idx val="2"/>
          <c:order val="3"/>
          <c:tx>
            <c:strRef>
              <c:f>'HR summary'!$B$22</c:f>
              <c:strCache>
                <c:ptCount val="1"/>
                <c:pt idx="0">
                  <c:v>Nurse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2:$Q$22</c:f>
              <c:numCache>
                <c:formatCode>_-* #,##0_-;\-* #,##0_-;_-* "-"??_-;_-@_-</c:formatCode>
                <c:ptCount val="15"/>
                <c:pt idx="0">
                  <c:v>16.475760766425768</c:v>
                </c:pt>
                <c:pt idx="1">
                  <c:v>40.682295324364148</c:v>
                </c:pt>
                <c:pt idx="2">
                  <c:v>66.627692137350181</c:v>
                </c:pt>
                <c:pt idx="3">
                  <c:v>95.172782335867069</c:v>
                </c:pt>
                <c:pt idx="4">
                  <c:v>126.58351136436514</c:v>
                </c:pt>
                <c:pt idx="5">
                  <c:v>160.78936927879758</c:v>
                </c:pt>
                <c:pt idx="6">
                  <c:v>198.04964366023808</c:v>
                </c:pt>
                <c:pt idx="7">
                  <c:v>238.28350254132278</c:v>
                </c:pt>
                <c:pt idx="8">
                  <c:v>281.340219053373</c:v>
                </c:pt>
                <c:pt idx="9">
                  <c:v>326.54459488077072</c:v>
                </c:pt>
                <c:pt idx="10">
                  <c:v>373.61545253239098</c:v>
                </c:pt>
                <c:pt idx="11">
                  <c:v>422.15204706196187</c:v>
                </c:pt>
                <c:pt idx="12">
                  <c:v>471.78515311517651</c:v>
                </c:pt>
                <c:pt idx="13">
                  <c:v>522.45297275568282</c:v>
                </c:pt>
                <c:pt idx="14">
                  <c:v>574.24944271730897</c:v>
                </c:pt>
              </c:numCache>
            </c:numRef>
          </c:val>
        </c:ser>
        <c:ser>
          <c:idx val="1"/>
          <c:order val="4"/>
          <c:tx>
            <c:strRef>
              <c:f>'HR summary'!$B$21</c:f>
              <c:strCache>
                <c:ptCount val="1"/>
                <c:pt idx="0">
                  <c:v>Other physician / doctor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1:$Q$21</c:f>
              <c:numCache>
                <c:formatCode>_-* #,##0_-;\-* #,##0_-;_-* "-"??_-;_-@_-</c:formatCode>
                <c:ptCount val="15"/>
                <c:pt idx="0">
                  <c:v>5.9313492921624924</c:v>
                </c:pt>
                <c:pt idx="1">
                  <c:v>14.932721139757987</c:v>
                </c:pt>
                <c:pt idx="2">
                  <c:v>24.577132328670231</c:v>
                </c:pt>
                <c:pt idx="3">
                  <c:v>35.184666649887546</c:v>
                </c:pt>
                <c:pt idx="4">
                  <c:v>46.855093902913097</c:v>
                </c:pt>
                <c:pt idx="5">
                  <c:v>59.562450826671387</c:v>
                </c:pt>
                <c:pt idx="6">
                  <c:v>73.400785564370636</c:v>
                </c:pt>
                <c:pt idx="7">
                  <c:v>88.341200786655264</c:v>
                </c:pt>
                <c:pt idx="8">
                  <c:v>104.32629770500843</c:v>
                </c:pt>
                <c:pt idx="9">
                  <c:v>121.10619025726325</c:v>
                </c:pt>
                <c:pt idx="10">
                  <c:v>138.5750656240179</c:v>
                </c:pt>
                <c:pt idx="11">
                  <c:v>156.58970086903946</c:v>
                </c:pt>
                <c:pt idx="12">
                  <c:v>175.00878479289094</c:v>
                </c:pt>
                <c:pt idx="13">
                  <c:v>193.80952499459949</c:v>
                </c:pt>
                <c:pt idx="14">
                  <c:v>213.02586486037126</c:v>
                </c:pt>
              </c:numCache>
            </c:numRef>
          </c:val>
        </c:ser>
        <c:ser>
          <c:idx val="0"/>
          <c:order val="5"/>
          <c:tx>
            <c:strRef>
              <c:f>'HR summary'!$B$20</c:f>
              <c:strCache>
                <c:ptCount val="1"/>
                <c:pt idx="0">
                  <c:v>Psychiatr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0:$Q$20</c:f>
              <c:numCache>
                <c:formatCode>_-* #,##0_-;\-* #,##0_-;_-* "-"??_-;_-@_-</c:formatCode>
                <c:ptCount val="15"/>
                <c:pt idx="0">
                  <c:v>3.4412378773440673</c:v>
                </c:pt>
                <c:pt idx="1">
                  <c:v>7.155797766712217</c:v>
                </c:pt>
                <c:pt idx="2">
                  <c:v>11.150894336580716</c:v>
                </c:pt>
                <c:pt idx="3">
                  <c:v>15.556154527304713</c:v>
                </c:pt>
                <c:pt idx="4">
                  <c:v>20.407089635477099</c:v>
                </c:pt>
                <c:pt idx="5">
                  <c:v>25.688651480125991</c:v>
                </c:pt>
                <c:pt idx="6">
                  <c:v>31.442915317972211</c:v>
                </c:pt>
                <c:pt idx="7">
                  <c:v>37.653978627437859</c:v>
                </c:pt>
                <c:pt idx="8">
                  <c:v>44.297121204379586</c:v>
                </c:pt>
                <c:pt idx="9">
                  <c:v>51.266003016531243</c:v>
                </c:pt>
                <c:pt idx="10">
                  <c:v>58.516666015188889</c:v>
                </c:pt>
                <c:pt idx="11">
                  <c:v>65.985554835399981</c:v>
                </c:pt>
                <c:pt idx="12">
                  <c:v>73.61718287332144</c:v>
                </c:pt>
                <c:pt idx="13">
                  <c:v>81.401897497715353</c:v>
                </c:pt>
                <c:pt idx="14">
                  <c:v>89.3556121346369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74606208"/>
        <c:axId val="174607744"/>
      </c:barChart>
      <c:catAx>
        <c:axId val="174606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74607744"/>
        <c:crosses val="autoZero"/>
        <c:auto val="1"/>
        <c:lblAlgn val="ctr"/>
        <c:lblOffset val="100"/>
        <c:noMultiLvlLbl val="0"/>
      </c:catAx>
      <c:valAx>
        <c:axId val="174607744"/>
        <c:scaling>
          <c:orientation val="minMax"/>
        </c:scaling>
        <c:delete val="0"/>
        <c:axPos val="l"/>
        <c:majorGridlines>
          <c:spPr>
            <a:ln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FTE per year of scale-up</a:t>
                </a:r>
              </a:p>
            </c:rich>
          </c:tx>
          <c:layout>
            <c:manualLayout>
              <c:xMode val="edge"/>
              <c:yMode val="edge"/>
              <c:x val="8.7796312554872913E-2"/>
              <c:y val="0.11162190176574349"/>
            </c:manualLayout>
          </c:layout>
          <c:overlay val="0"/>
        </c:title>
        <c:numFmt formatCode="_-* #,##0_-;\-* #,##0_-;_-* &quot;-&quot;??_-;_-@_-" sourceLinked="1"/>
        <c:majorTickMark val="none"/>
        <c:minorTickMark val="none"/>
        <c:tickLblPos val="nextTo"/>
        <c:crossAx val="174606208"/>
        <c:crosses val="autoZero"/>
        <c:crossBetween val="between"/>
      </c:valAx>
      <c:dTable>
        <c:showHorzBorder val="0"/>
        <c:showVertBorder val="0"/>
        <c:showOutline val="1"/>
        <c:showKeys val="1"/>
      </c:dTable>
    </c:plotArea>
    <c:plotVisOnly val="1"/>
    <c:dispBlanksAs val="gap"/>
    <c:showDLblsOverMax val="0"/>
  </c:chart>
  <c:spPr>
    <a:solidFill>
      <a:schemeClr val="accent5">
        <a:lumMod val="20000"/>
        <a:lumOff val="80000"/>
      </a:schemeClr>
    </a:solidFill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5"/>
          <c:order val="0"/>
          <c:tx>
            <c:strRef>
              <c:f>'HR summary'!$B$25</c:f>
              <c:strCache>
                <c:ptCount val="1"/>
                <c:pt idx="0">
                  <c:v>Other providers /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5:$Q$25</c:f>
              <c:numCache>
                <c:formatCode>_-* #,##0_-;\-* #,##0_-;_-* "-"??_-;_-@_-</c:formatCode>
                <c:ptCount val="15"/>
                <c:pt idx="0">
                  <c:v>12.004455749694687</c:v>
                </c:pt>
                <c:pt idx="1">
                  <c:v>14.841003732848062</c:v>
                </c:pt>
                <c:pt idx="2">
                  <c:v>18.632035628626394</c:v>
                </c:pt>
                <c:pt idx="3">
                  <c:v>23.679118556206173</c:v>
                </c:pt>
                <c:pt idx="4">
                  <c:v>30.273551305012951</c:v>
                </c:pt>
                <c:pt idx="5">
                  <c:v>38.774213704539591</c:v>
                </c:pt>
                <c:pt idx="6">
                  <c:v>49.760775752386117</c:v>
                </c:pt>
                <c:pt idx="7">
                  <c:v>63.895744945839496</c:v>
                </c:pt>
                <c:pt idx="8">
                  <c:v>82.017494458336031</c:v>
                </c:pt>
                <c:pt idx="9">
                  <c:v>105.03644611565691</c:v>
                </c:pt>
                <c:pt idx="10">
                  <c:v>134.22229765531432</c:v>
                </c:pt>
                <c:pt idx="11">
                  <c:v>171.13326812177866</c:v>
                </c:pt>
                <c:pt idx="12">
                  <c:v>217.71634795504332</c:v>
                </c:pt>
                <c:pt idx="13">
                  <c:v>276.56469009052432</c:v>
                </c:pt>
                <c:pt idx="14">
                  <c:v>351.06116672405358</c:v>
                </c:pt>
              </c:numCache>
            </c:numRef>
          </c:val>
        </c:ser>
        <c:ser>
          <c:idx val="4"/>
          <c:order val="1"/>
          <c:tx>
            <c:strRef>
              <c:f>'HR summary'!$B$24</c:f>
              <c:strCache>
                <c:ptCount val="1"/>
                <c:pt idx="0">
                  <c:v>Other psychosocial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4:$Q$24</c:f>
              <c:numCache>
                <c:formatCode>_-* #,##0_-;\-* #,##0_-;_-* "-"??_-;_-@_-</c:formatCode>
                <c:ptCount val="15"/>
                <c:pt idx="0">
                  <c:v>10.994485976044773</c:v>
                </c:pt>
                <c:pt idx="1">
                  <c:v>13.451114413835494</c:v>
                </c:pt>
                <c:pt idx="2">
                  <c:v>16.707052287527485</c:v>
                </c:pt>
                <c:pt idx="3">
                  <c:v>21.000816461252665</c:v>
                </c:pt>
                <c:pt idx="4">
                  <c:v>26.549946699342769</c:v>
                </c:pt>
                <c:pt idx="5">
                  <c:v>33.618542723682054</c:v>
                </c:pt>
                <c:pt idx="6">
                  <c:v>42.646549830578728</c:v>
                </c:pt>
                <c:pt idx="7">
                  <c:v>54.120283833522741</c:v>
                </c:pt>
                <c:pt idx="8">
                  <c:v>68.647701065091013</c:v>
                </c:pt>
                <c:pt idx="9">
                  <c:v>86.865761416300643</c:v>
                </c:pt>
                <c:pt idx="10">
                  <c:v>109.67084015507574</c:v>
                </c:pt>
                <c:pt idx="11">
                  <c:v>138.14976197390305</c:v>
                </c:pt>
                <c:pt idx="12">
                  <c:v>173.64382134202702</c:v>
                </c:pt>
                <c:pt idx="13">
                  <c:v>217.93875522628619</c:v>
                </c:pt>
                <c:pt idx="14">
                  <c:v>273.35264783457353</c:v>
                </c:pt>
              </c:numCache>
            </c:numRef>
          </c:val>
        </c:ser>
        <c:ser>
          <c:idx val="3"/>
          <c:order val="2"/>
          <c:tx>
            <c:strRef>
              <c:f>'HR summary'!$B$23</c:f>
              <c:strCache>
                <c:ptCount val="1"/>
                <c:pt idx="0">
                  <c:v>Psycholog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3:$Q$23</c:f>
              <c:numCache>
                <c:formatCode>_-* #,##0_-;\-* #,##0_-;_-* "-"??_-;_-@_-</c:formatCode>
                <c:ptCount val="15"/>
                <c:pt idx="0">
                  <c:v>3.7443730621007054</c:v>
                </c:pt>
                <c:pt idx="1">
                  <c:v>4.6136948534607534</c:v>
                </c:pt>
                <c:pt idx="2">
                  <c:v>5.7725492198332589</c:v>
                </c:pt>
                <c:pt idx="3">
                  <c:v>7.3109223582010987</c:v>
                </c:pt>
                <c:pt idx="4">
                  <c:v>9.3143070939900312</c:v>
                </c:pt>
                <c:pt idx="5">
                  <c:v>11.887645138217898</c:v>
                </c:pt>
                <c:pt idx="6">
                  <c:v>15.201991482586131</c:v>
                </c:pt>
                <c:pt idx="7">
                  <c:v>19.450892251043747</c:v>
                </c:pt>
                <c:pt idx="8">
                  <c:v>24.878691650622795</c:v>
                </c:pt>
                <c:pt idx="9">
                  <c:v>31.748058830282918</c:v>
                </c:pt>
                <c:pt idx="10">
                  <c:v>40.426462614640215</c:v>
                </c:pt>
                <c:pt idx="11">
                  <c:v>51.362504073033236</c:v>
                </c:pt>
                <c:pt idx="12">
                  <c:v>65.116276759111429</c:v>
                </c:pt>
                <c:pt idx="13">
                  <c:v>82.433079356778663</c:v>
                </c:pt>
                <c:pt idx="14">
                  <c:v>104.28417137548537</c:v>
                </c:pt>
              </c:numCache>
            </c:numRef>
          </c:val>
        </c:ser>
        <c:ser>
          <c:idx val="2"/>
          <c:order val="3"/>
          <c:tx>
            <c:strRef>
              <c:f>'HR summary'!$B$22</c:f>
              <c:strCache>
                <c:ptCount val="1"/>
                <c:pt idx="0">
                  <c:v>Nurse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2:$Q$22</c:f>
              <c:numCache>
                <c:formatCode>_-* #,##0_-;\-* #,##0_-;_-* "-"??_-;_-@_-</c:formatCode>
                <c:ptCount val="15"/>
                <c:pt idx="0">
                  <c:v>16.475760766425768</c:v>
                </c:pt>
                <c:pt idx="1">
                  <c:v>20.638791363443261</c:v>
                </c:pt>
                <c:pt idx="2">
                  <c:v>26.254873248276354</c:v>
                </c:pt>
                <c:pt idx="3">
                  <c:v>33.810218697073502</c:v>
                </c:pt>
                <c:pt idx="4">
                  <c:v>43.798859490057993</c:v>
                </c:pt>
                <c:pt idx="5">
                  <c:v>56.837240707749494</c:v>
                </c:pt>
                <c:pt idx="6">
                  <c:v>73.896223568090335</c:v>
                </c:pt>
                <c:pt idx="7">
                  <c:v>96.115761005918756</c:v>
                </c:pt>
                <c:pt idx="8">
                  <c:v>124.9545009785665</c:v>
                </c:pt>
                <c:pt idx="9">
                  <c:v>162.03981513857613</c:v>
                </c:pt>
                <c:pt idx="10">
                  <c:v>209.6279532195079</c:v>
                </c:pt>
                <c:pt idx="11">
                  <c:v>270.50592211497974</c:v>
                </c:pt>
                <c:pt idx="12">
                  <c:v>348.19889586897278</c:v>
                </c:pt>
                <c:pt idx="13">
                  <c:v>447.39860522637491</c:v>
                </c:pt>
                <c:pt idx="14">
                  <c:v>574.24944271730897</c:v>
                </c:pt>
              </c:numCache>
            </c:numRef>
          </c:val>
        </c:ser>
        <c:ser>
          <c:idx val="1"/>
          <c:order val="4"/>
          <c:tx>
            <c:strRef>
              <c:f>'HR summary'!$B$21</c:f>
              <c:strCache>
                <c:ptCount val="1"/>
                <c:pt idx="0">
                  <c:v>Other physician / doctor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1:$Q$21</c:f>
              <c:numCache>
                <c:formatCode>_-* #,##0_-;\-* #,##0_-;_-* "-"??_-;_-@_-</c:formatCode>
                <c:ptCount val="15"/>
                <c:pt idx="0">
                  <c:v>5.9313492921624924</c:v>
                </c:pt>
                <c:pt idx="1">
                  <c:v>7.4491164058908979</c:v>
                </c:pt>
                <c:pt idx="2">
                  <c:v>9.5000980655486664</c:v>
                </c:pt>
                <c:pt idx="3">
                  <c:v>12.26424068197424</c:v>
                </c:pt>
                <c:pt idx="4">
                  <c:v>15.925976229887116</c:v>
                </c:pt>
                <c:pt idx="5">
                  <c:v>20.715680845487675</c:v>
                </c:pt>
                <c:pt idx="6">
                  <c:v>26.994335194642595</c:v>
                </c:pt>
                <c:pt idx="7">
                  <c:v>35.188297939738632</c:v>
                </c:pt>
                <c:pt idx="8">
                  <c:v>45.842901558271109</c:v>
                </c:pt>
                <c:pt idx="9">
                  <c:v>59.569660466388108</c:v>
                </c:pt>
                <c:pt idx="10">
                  <c:v>77.214401845645995</c:v>
                </c:pt>
                <c:pt idx="11">
                  <c:v>99.827378040825096</c:v>
                </c:pt>
                <c:pt idx="12">
                  <c:v>128.73260500330792</c:v>
                </c:pt>
                <c:pt idx="13">
                  <c:v>165.69495311897521</c:v>
                </c:pt>
                <c:pt idx="14">
                  <c:v>213.02586486037126</c:v>
                </c:pt>
              </c:numCache>
            </c:numRef>
          </c:val>
        </c:ser>
        <c:ser>
          <c:idx val="0"/>
          <c:order val="5"/>
          <c:tx>
            <c:strRef>
              <c:f>'HR summary'!$B$20</c:f>
              <c:strCache>
                <c:ptCount val="1"/>
                <c:pt idx="0">
                  <c:v>Psychiatr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20:$Q$20</c:f>
              <c:numCache>
                <c:formatCode>_-* #,##0_-;\-* #,##0_-;_-* "-"??_-;_-@_-</c:formatCode>
                <c:ptCount val="15"/>
                <c:pt idx="0">
                  <c:v>3.4412378773440673</c:v>
                </c:pt>
                <c:pt idx="1">
                  <c:v>4.2208002392016599</c:v>
                </c:pt>
                <c:pt idx="2">
                  <c:v>5.2561779298579374</c:v>
                </c:pt>
                <c:pt idx="3">
                  <c:v>6.6250078562665742</c:v>
                </c:pt>
                <c:pt idx="4">
                  <c:v>8.3991440348584341</c:v>
                </c:pt>
                <c:pt idx="5">
                  <c:v>10.666327256669028</c:v>
                </c:pt>
                <c:pt idx="6">
                  <c:v>13.57176795225713</c:v>
                </c:pt>
                <c:pt idx="7">
                  <c:v>17.276985066268232</c:v>
                </c:pt>
                <c:pt idx="8">
                  <c:v>21.985419681312734</c:v>
                </c:pt>
                <c:pt idx="9">
                  <c:v>27.912009516802122</c:v>
                </c:pt>
                <c:pt idx="10">
                  <c:v>35.359342045201473</c:v>
                </c:pt>
                <c:pt idx="11">
                  <c:v>44.692407720387777</c:v>
                </c:pt>
                <c:pt idx="12">
                  <c:v>56.368135542045209</c:v>
                </c:pt>
                <c:pt idx="13">
                  <c:v>70.992843517458425</c:v>
                </c:pt>
                <c:pt idx="14">
                  <c:v>89.3556121346369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74695552"/>
        <c:axId val="174697088"/>
      </c:barChart>
      <c:catAx>
        <c:axId val="17469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74697088"/>
        <c:crosses val="autoZero"/>
        <c:auto val="1"/>
        <c:lblAlgn val="ctr"/>
        <c:lblOffset val="100"/>
        <c:noMultiLvlLbl val="0"/>
      </c:catAx>
      <c:valAx>
        <c:axId val="174697088"/>
        <c:scaling>
          <c:orientation val="minMax"/>
        </c:scaling>
        <c:delete val="0"/>
        <c:axPos val="l"/>
        <c:majorGridlines>
          <c:spPr>
            <a:ln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FTE per year of scale-up</a:t>
                </a:r>
              </a:p>
            </c:rich>
          </c:tx>
          <c:layout>
            <c:manualLayout>
              <c:xMode val="edge"/>
              <c:yMode val="edge"/>
              <c:x val="8.7796312554872913E-2"/>
              <c:y val="0.11162190176574349"/>
            </c:manualLayout>
          </c:layout>
          <c:overlay val="0"/>
        </c:title>
        <c:numFmt formatCode="_-* #,##0_-;\-* #,##0_-;_-* &quot;-&quot;??_-;_-@_-" sourceLinked="1"/>
        <c:majorTickMark val="none"/>
        <c:minorTickMark val="none"/>
        <c:tickLblPos val="nextTo"/>
        <c:crossAx val="174695552"/>
        <c:crosses val="autoZero"/>
        <c:crossBetween val="between"/>
      </c:valAx>
      <c:dTable>
        <c:showHorzBorder val="0"/>
        <c:showVertBorder val="0"/>
        <c:showOutline val="1"/>
        <c:showKeys val="1"/>
      </c:dTable>
    </c:plotArea>
    <c:plotVisOnly val="1"/>
    <c:dispBlanksAs val="gap"/>
    <c:showDLblsOverMax val="0"/>
  </c:chart>
  <c:spPr>
    <a:solidFill>
      <a:schemeClr val="accent5">
        <a:lumMod val="20000"/>
        <a:lumOff val="80000"/>
      </a:schemeClr>
    </a:solidFill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7900613481834"/>
          <c:y val="0.16152608958360223"/>
          <c:w val="0.83440580777366413"/>
          <c:h val="0.74230636350254253"/>
        </c:manualLayout>
      </c:layout>
      <c:barChart>
        <c:barDir val="col"/>
        <c:grouping val="stacked"/>
        <c:varyColors val="0"/>
        <c:ser>
          <c:idx val="4"/>
          <c:order val="0"/>
          <c:tx>
            <c:strRef>
              <c:f>'HR summary'!$B$62</c:f>
              <c:strCache>
                <c:ptCount val="1"/>
                <c:pt idx="0">
                  <c:v>Other providers /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66:$Q$66</c:f>
              <c:numCache>
                <c:formatCode>_(* #,##0.00_);_(* \(#,##0.00\);_(* "-"??_);_(@_)</c:formatCode>
                <c:ptCount val="15"/>
                <c:pt idx="0">
                  <c:v>5.6552979658352168E-2</c:v>
                </c:pt>
                <c:pt idx="1">
                  <c:v>6.9915954518357179E-2</c:v>
                </c:pt>
                <c:pt idx="2">
                  <c:v>8.7775502186027907E-2</c:v>
                </c:pt>
                <c:pt idx="3">
                  <c:v>0.11155230507396351</c:v>
                </c:pt>
                <c:pt idx="4">
                  <c:v>0.14261867150303931</c:v>
                </c:pt>
                <c:pt idx="5">
                  <c:v>0.18266528400983087</c:v>
                </c:pt>
                <c:pt idx="6">
                  <c:v>0.23442296740358995</c:v>
                </c:pt>
                <c:pt idx="7">
                  <c:v>0.30101279387607571</c:v>
                </c:pt>
                <c:pt idx="8">
                  <c:v>0.38638433865269212</c:v>
                </c:pt>
                <c:pt idx="9">
                  <c:v>0.49482659809174817</c:v>
                </c:pt>
                <c:pt idx="10">
                  <c:v>0.63232111703117699</c:v>
                </c:pt>
                <c:pt idx="11">
                  <c:v>0.806208663912516</c:v>
                </c:pt>
                <c:pt idx="12">
                  <c:v>1.0256615088531136</c:v>
                </c:pt>
                <c:pt idx="13">
                  <c:v>1.3028959928737864</c:v>
                </c:pt>
                <c:pt idx="14">
                  <c:v>1.6538488236826332</c:v>
                </c:pt>
              </c:numCache>
            </c:numRef>
          </c:val>
        </c:ser>
        <c:ser>
          <c:idx val="3"/>
          <c:order val="1"/>
          <c:tx>
            <c:strRef>
              <c:f>'HR summary'!$B$56</c:f>
              <c:strCache>
                <c:ptCount val="1"/>
                <c:pt idx="0">
                  <c:v>Other psychosocial workers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60:$Q$60</c:f>
              <c:numCache>
                <c:formatCode>_(* #,##0.00_);_(* \(#,##0.00\);_(* "-"??_);_(@_)</c:formatCode>
                <c:ptCount val="15"/>
                <c:pt idx="0">
                  <c:v>5.1795013011990312E-2</c:v>
                </c:pt>
                <c:pt idx="1">
                  <c:v>6.3368187253899741E-2</c:v>
                </c:pt>
                <c:pt idx="2">
                  <c:v>7.87069074907122E-2</c:v>
                </c:pt>
                <c:pt idx="3">
                  <c:v>9.8934826443274226E-2</c:v>
                </c:pt>
                <c:pt idx="4">
                  <c:v>0.12507677373515691</c:v>
                </c:pt>
                <c:pt idx="5">
                  <c:v>0.15837692290582928</c:v>
                </c:pt>
                <c:pt idx="6">
                  <c:v>0.20090785582919576</c:v>
                </c:pt>
                <c:pt idx="7">
                  <c:v>0.25496060584165176</c:v>
                </c:pt>
                <c:pt idx="8">
                  <c:v>0.32339925464971375</c:v>
                </c:pt>
                <c:pt idx="9">
                  <c:v>0.40922451969621898</c:v>
                </c:pt>
                <c:pt idx="10">
                  <c:v>0.51665922401872588</c:v>
                </c:pt>
                <c:pt idx="11">
                  <c:v>0.65082339771338971</c:v>
                </c:pt>
                <c:pt idx="12">
                  <c:v>0.81803587775347075</c:v>
                </c:pt>
                <c:pt idx="13">
                  <c:v>1.0267092692971294</c:v>
                </c:pt>
                <c:pt idx="14">
                  <c:v>1.2877640648505462</c:v>
                </c:pt>
              </c:numCache>
            </c:numRef>
          </c:val>
        </c:ser>
        <c:ser>
          <c:idx val="2"/>
          <c:order val="2"/>
          <c:tx>
            <c:strRef>
              <c:f>'HR summary'!$B$50</c:f>
              <c:strCache>
                <c:ptCount val="1"/>
                <c:pt idx="0">
                  <c:v>Psycholog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54:$Q$54</c:f>
              <c:numCache>
                <c:formatCode>_(* #,##0.00_);_(* \(#,##0.00\);_(* "-"??_);_(@_)</c:formatCode>
                <c:ptCount val="15"/>
                <c:pt idx="0">
                  <c:v>1.7639737946441147E-2</c:v>
                </c:pt>
                <c:pt idx="1">
                  <c:v>2.173511208154906E-2</c:v>
                </c:pt>
                <c:pt idx="2">
                  <c:v>2.7194473903106333E-2</c:v>
                </c:pt>
                <c:pt idx="3">
                  <c:v>3.4441748299805619E-2</c:v>
                </c:pt>
                <c:pt idx="4">
                  <c:v>4.3879691891193034E-2</c:v>
                </c:pt>
                <c:pt idx="5">
                  <c:v>5.6002684978404306E-2</c:v>
                </c:pt>
                <c:pt idx="6">
                  <c:v>7.161656746520989E-2</c:v>
                </c:pt>
                <c:pt idx="7">
                  <c:v>9.1633134958080342E-2</c:v>
                </c:pt>
                <c:pt idx="8">
                  <c:v>0.11720349278474124</c:v>
                </c:pt>
                <c:pt idx="9">
                  <c:v>0.14956507505696973</c:v>
                </c:pt>
                <c:pt idx="10">
                  <c:v>0.19044902705922581</c:v>
                </c:pt>
                <c:pt idx="11">
                  <c:v>0.24196870800395551</c:v>
                </c:pt>
                <c:pt idx="12">
                  <c:v>0.30676271809151506</c:v>
                </c:pt>
                <c:pt idx="13">
                  <c:v>0.38834215871534195</c:v>
                </c:pt>
                <c:pt idx="14">
                  <c:v>0.49128263250384591</c:v>
                </c:pt>
              </c:numCache>
            </c:numRef>
          </c:val>
        </c:ser>
        <c:ser>
          <c:idx val="1"/>
          <c:order val="3"/>
          <c:tx>
            <c:strRef>
              <c:f>'HR summary'!$B$44</c:f>
              <c:strCache>
                <c:ptCount val="1"/>
                <c:pt idx="0">
                  <c:v>Nurse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48:$Q$48</c:f>
              <c:numCache>
                <c:formatCode>_(* #,##0.00_);_(* \(#,##0.00\);_(* "-"??_);_(@_)</c:formatCode>
                <c:ptCount val="15"/>
                <c:pt idx="0">
                  <c:v>7.7617293354032377E-2</c:v>
                </c:pt>
                <c:pt idx="1">
                  <c:v>9.7229326550640691E-2</c:v>
                </c:pt>
                <c:pt idx="2">
                  <c:v>0.12368668298686929</c:v>
                </c:pt>
                <c:pt idx="3">
                  <c:v>0.15927990823479574</c:v>
                </c:pt>
                <c:pt idx="4">
                  <c:v>0.20633638554278244</c:v>
                </c:pt>
                <c:pt idx="5">
                  <c:v>0.26776018710085825</c:v>
                </c:pt>
                <c:pt idx="6">
                  <c:v>0.34812503918651566</c:v>
                </c:pt>
                <c:pt idx="7">
                  <c:v>0.45280125899526996</c:v>
                </c:pt>
                <c:pt idx="8">
                  <c:v>0.58866053567152699</c:v>
                </c:pt>
                <c:pt idx="9">
                  <c:v>0.76336941552790571</c:v>
                </c:pt>
                <c:pt idx="10">
                  <c:v>0.98755708892061544</c:v>
                </c:pt>
                <c:pt idx="11">
                  <c:v>1.2743531426838171</c:v>
                </c:pt>
                <c:pt idx="12">
                  <c:v>1.6403646683973594</c:v>
                </c:pt>
                <c:pt idx="13">
                  <c:v>2.1076944051533379</c:v>
                </c:pt>
                <c:pt idx="14">
                  <c:v>2.7052885803371804</c:v>
                </c:pt>
              </c:numCache>
            </c:numRef>
          </c:val>
        </c:ser>
        <c:ser>
          <c:idx val="0"/>
          <c:order val="4"/>
          <c:tx>
            <c:strRef>
              <c:f>'HR summary'!$B$37</c:f>
              <c:strCache>
                <c:ptCount val="1"/>
                <c:pt idx="0">
                  <c:v>Other physician / doctor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41:$Q$41</c:f>
              <c:numCache>
                <c:formatCode>_(* #,##0.00_);_(* \(#,##0.00\);_(* "-"??_);_(@_)</c:formatCode>
                <c:ptCount val="15"/>
                <c:pt idx="0">
                  <c:v>2.7942580893330224E-2</c:v>
                </c:pt>
                <c:pt idx="1">
                  <c:v>3.5092780327484613E-2</c:v>
                </c:pt>
                <c:pt idx="2">
                  <c:v>4.4754952982103226E-2</c:v>
                </c:pt>
                <c:pt idx="3">
                  <c:v>5.7776826228083202E-2</c:v>
                </c:pt>
                <c:pt idx="4">
                  <c:v>7.5027258923513709E-2</c:v>
                </c:pt>
                <c:pt idx="5">
                  <c:v>9.7591552827671998E-2</c:v>
                </c:pt>
                <c:pt idx="6">
                  <c:v>0.12717028751529943</c:v>
                </c:pt>
                <c:pt idx="7">
                  <c:v>0.16577203824077461</c:v>
                </c:pt>
                <c:pt idx="8">
                  <c:v>0.21596586578868301</c:v>
                </c:pt>
                <c:pt idx="9">
                  <c:v>0.28063261399387246</c:v>
                </c:pt>
                <c:pt idx="10">
                  <c:v>0.36375697390693512</c:v>
                </c:pt>
                <c:pt idx="11">
                  <c:v>0.47028668332864637</c:v>
                </c:pt>
                <c:pt idx="12">
                  <c:v>0.60645918015099665</c:v>
                </c:pt>
                <c:pt idx="13">
                  <c:v>0.78058876708903224</c:v>
                </c:pt>
                <c:pt idx="14">
                  <c:v>1.003564647440002</c:v>
                </c:pt>
              </c:numCache>
            </c:numRef>
          </c:val>
        </c:ser>
        <c:ser>
          <c:idx val="5"/>
          <c:order val="5"/>
          <c:tx>
            <c:strRef>
              <c:f>'HR summary'!$B$30</c:f>
              <c:strCache>
                <c:ptCount val="1"/>
                <c:pt idx="0">
                  <c:v>Psychiatrist</c:v>
                </c:pt>
              </c:strCache>
            </c:strRef>
          </c:tx>
          <c:invertIfNegative val="0"/>
          <c:cat>
            <c:numRef>
              <c:f>'HR summary'!$C$19:$Q$19</c:f>
              <c:numCache>
                <c:formatCode>General</c:formatCode>
                <c:ptCount val="1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</c:numCache>
            </c:numRef>
          </c:cat>
          <c:val>
            <c:numRef>
              <c:f>'HR summary'!$C$34:$Q$34</c:f>
              <c:numCache>
                <c:formatCode>_(* #,##0.00_);_(* \(#,##0.00\);_(* "-"??_);_(@_)</c:formatCode>
                <c:ptCount val="15"/>
                <c:pt idx="0">
                  <c:v>1.6211668378380225E-2</c:v>
                </c:pt>
                <c:pt idx="1">
                  <c:v>1.9884185926180811E-2</c:v>
                </c:pt>
                <c:pt idx="2">
                  <c:v>2.4761849245476676E-2</c:v>
                </c:pt>
                <c:pt idx="3">
                  <c:v>3.1210405731338195E-2</c:v>
                </c:pt>
                <c:pt idx="4">
                  <c:v>3.9568359587064131E-2</c:v>
                </c:pt>
                <c:pt idx="5">
                  <c:v>5.0249057596057405E-2</c:v>
                </c:pt>
                <c:pt idx="6">
                  <c:v>6.3936585959042239E-2</c:v>
                </c:pt>
                <c:pt idx="7">
                  <c:v>8.1391860271147351E-2</c:v>
                </c:pt>
                <c:pt idx="8">
                  <c:v>0.10357329127971809</c:v>
                </c:pt>
                <c:pt idx="9">
                  <c:v>0.13149345037717258</c:v>
                </c:pt>
                <c:pt idx="10">
                  <c:v>0.16657782685948538</c:v>
                </c:pt>
                <c:pt idx="11">
                  <c:v>0.21054589040891367</c:v>
                </c:pt>
                <c:pt idx="12">
                  <c:v>0.26555023310986808</c:v>
                </c:pt>
                <c:pt idx="13">
                  <c:v>0.33444721851996628</c:v>
                </c:pt>
                <c:pt idx="14">
                  <c:v>0.420954204070288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74924160"/>
        <c:axId val="174925696"/>
      </c:barChart>
      <c:catAx>
        <c:axId val="174924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74925696"/>
        <c:crosses val="autoZero"/>
        <c:auto val="1"/>
        <c:lblAlgn val="ctr"/>
        <c:lblOffset val="100"/>
        <c:noMultiLvlLbl val="0"/>
      </c:catAx>
      <c:valAx>
        <c:axId val="174925696"/>
        <c:scaling>
          <c:orientation val="minMax"/>
        </c:scaling>
        <c:delete val="0"/>
        <c:axPos val="l"/>
        <c:majorGridlines>
          <c:spPr>
            <a:ln>
              <a:prstDash val="dash"/>
            </a:ln>
          </c:spPr>
        </c:majorGridlines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/>
                  <a:t>FTE per 100,000 population</a:t>
                </a:r>
              </a:p>
            </c:rich>
          </c:tx>
          <c:layout>
            <c:manualLayout>
              <c:xMode val="edge"/>
              <c:yMode val="edge"/>
              <c:x val="4.5654082528533799E-2"/>
              <c:y val="0.28691177618815988"/>
            </c:manualLayout>
          </c:layout>
          <c:overlay val="0"/>
        </c:title>
        <c:numFmt formatCode="_(* #,##0_);_(* \(#,##0\);_(* &quot;-&quot;_);_(@_)" sourceLinked="0"/>
        <c:majorTickMark val="none"/>
        <c:minorTickMark val="none"/>
        <c:tickLblPos val="nextTo"/>
        <c:crossAx val="1749241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8788410886742801"/>
          <c:y val="0.20137329801738171"/>
          <c:w val="0.18876207199297654"/>
          <c:h val="0.40732325507366546"/>
        </c:manualLayout>
      </c:layout>
      <c:overlay val="0"/>
      <c:spPr>
        <a:solidFill>
          <a:schemeClr val="accent3">
            <a:lumMod val="20000"/>
            <a:lumOff val="80000"/>
          </a:schemeClr>
        </a:solidFill>
      </c:spPr>
    </c:legend>
    <c:plotVisOnly val="1"/>
    <c:dispBlanksAs val="gap"/>
    <c:showDLblsOverMax val="0"/>
  </c:chart>
  <c:spPr>
    <a:solidFill>
      <a:schemeClr val="accent5">
        <a:lumMod val="20000"/>
        <a:lumOff val="80000"/>
      </a:schemeClr>
    </a:solidFill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Depression!$J$1:$M$1</c:f>
              <c:strCache>
                <c:ptCount val="1"/>
                <c:pt idx="0">
                  <c:v>Averted by current coverage Averted by target coverage Averted by optimal coverage Unavertable</c:v>
                </c:pt>
              </c:strCache>
            </c:strRef>
          </c:tx>
          <c:dLbls>
            <c:numFmt formatCode="0.0%" sourceLinked="0"/>
            <c:showLegendKey val="0"/>
            <c:showVal val="0"/>
            <c:showCatName val="0"/>
            <c:showSerName val="0"/>
            <c:showPercent val="1"/>
            <c:showBubbleSize val="0"/>
            <c:showLeaderLines val="1"/>
          </c:dLbls>
          <c:cat>
            <c:strRef>
              <c:f>Depression!$J$1:$M$1</c:f>
              <c:strCache>
                <c:ptCount val="4"/>
                <c:pt idx="0">
                  <c:v>Averted by current coverage</c:v>
                </c:pt>
                <c:pt idx="1">
                  <c:v>Averted by target coverage</c:v>
                </c:pt>
                <c:pt idx="2">
                  <c:v>Averted by optimal coverage</c:v>
                </c:pt>
                <c:pt idx="3">
                  <c:v>Unavertable</c:v>
                </c:pt>
              </c:strCache>
            </c:strRef>
          </c:cat>
          <c:val>
            <c:numRef>
              <c:f>Depression!$J$2:$M$2</c:f>
              <c:numCache>
                <c:formatCode>0.00%</c:formatCode>
                <c:ptCount val="4"/>
                <c:pt idx="0">
                  <c:v>5.4141464777849061E-3</c:v>
                </c:pt>
                <c:pt idx="1">
                  <c:v>6.9642184801126716E-2</c:v>
                </c:pt>
                <c:pt idx="2">
                  <c:v>0.22802303046214178</c:v>
                </c:pt>
                <c:pt idx="3" formatCode="0%">
                  <c:v>0.771976969537858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Depression!$J$1:$M$1</c:f>
              <c:strCache>
                <c:ptCount val="1"/>
                <c:pt idx="0">
                  <c:v>Averted by current coverage Averted by target coverage Averted by optimal coverage Unavertable</c:v>
                </c:pt>
              </c:strCache>
            </c:strRef>
          </c:tx>
          <c:dLbls>
            <c:numFmt formatCode="0.0%" sourceLinked="0"/>
            <c:showLegendKey val="0"/>
            <c:showVal val="0"/>
            <c:showCatName val="0"/>
            <c:showSerName val="0"/>
            <c:showPercent val="1"/>
            <c:showBubbleSize val="0"/>
            <c:showLeaderLines val="1"/>
          </c:dLbls>
          <c:cat>
            <c:strRef>
              <c:f>Depression!$J$1:$M$1</c:f>
              <c:strCache>
                <c:ptCount val="4"/>
                <c:pt idx="0">
                  <c:v>Averted by current coverage</c:v>
                </c:pt>
                <c:pt idx="1">
                  <c:v>Averted by target coverage</c:v>
                </c:pt>
                <c:pt idx="2">
                  <c:v>Averted by optimal coverage</c:v>
                </c:pt>
                <c:pt idx="3">
                  <c:v>Unavertable</c:v>
                </c:pt>
              </c:strCache>
            </c:strRef>
          </c:cat>
          <c:val>
            <c:numRef>
              <c:f>Anxiety!$J$2:$M$2</c:f>
              <c:numCache>
                <c:formatCode>0.00%</c:formatCode>
                <c:ptCount val="4"/>
                <c:pt idx="0">
                  <c:v>7.1891860602029548E-3</c:v>
                </c:pt>
                <c:pt idx="1">
                  <c:v>8.5703242265079208E-2</c:v>
                </c:pt>
                <c:pt idx="2">
                  <c:v>0.27257821303187141</c:v>
                </c:pt>
                <c:pt idx="3" formatCode="0%">
                  <c:v>0.7274217869681285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son</dc:creator>
  <cp:lastModifiedBy>charlson</cp:lastModifiedBy>
  <cp:revision>5</cp:revision>
  <dcterms:created xsi:type="dcterms:W3CDTF">2015-11-27T02:19:00Z</dcterms:created>
  <dcterms:modified xsi:type="dcterms:W3CDTF">2015-11-30T00:11:00Z</dcterms:modified>
</cp:coreProperties>
</file>